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BA5EC53" w14:textId="77777777" w:rsidR="00CF6166" w:rsidRDefault="00CF6166" w:rsidP="00F7605F">
      <w:pPr>
        <w:suppressAutoHyphens/>
        <w:spacing w:before="120" w:after="100" w:afterAutospacing="1" w:line="360" w:lineRule="auto"/>
        <w:ind w:right="144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F6166">
        <w:rPr>
          <w:rFonts w:ascii="Times New Roman" w:hAnsi="Times New Roman" w:cs="Times New Roman"/>
          <w:color w:val="000000" w:themeColor="text1"/>
          <w:sz w:val="24"/>
          <w:szCs w:val="24"/>
        </w:rPr>
        <w:t>Supplementary Materials</w:t>
      </w:r>
    </w:p>
    <w:p w14:paraId="598EDE96" w14:textId="77777777" w:rsidR="00F7605F" w:rsidRPr="00CF6166" w:rsidRDefault="00F7605F" w:rsidP="00CF6166">
      <w:pPr>
        <w:suppressAutoHyphens/>
        <w:spacing w:before="120" w:after="100" w:afterAutospacing="1" w:line="360" w:lineRule="auto"/>
        <w:ind w:right="144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767FFC5" w14:textId="77777777" w:rsidR="00CF6166" w:rsidRPr="00CF6166" w:rsidRDefault="00CF6166" w:rsidP="00CF6166">
      <w:pPr>
        <w:suppressAutoHyphens/>
        <w:spacing w:line="360" w:lineRule="auto"/>
        <w:ind w:left="144" w:right="144"/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</w:pPr>
      <w:r w:rsidRPr="00CF6166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>Table 1</w:t>
      </w:r>
      <w:r w:rsidRPr="00CF6166">
        <w:rPr>
          <w:rFonts w:ascii="Times New Roman" w:hAnsi="Times New Roman" w:cs="Times New Roman"/>
          <w:color w:val="000000" w:themeColor="text1"/>
          <w:sz w:val="18"/>
          <w:szCs w:val="18"/>
        </w:rPr>
        <w:br/>
      </w:r>
      <w:r w:rsidRPr="00CF6166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Survey Items and Corresponding Cod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47"/>
        <w:gridCol w:w="4247"/>
      </w:tblGrid>
      <w:tr w:rsidR="00CF6166" w:rsidRPr="00CF6166" w14:paraId="667FC8BB" w14:textId="77777777" w:rsidTr="00695CCB">
        <w:tc>
          <w:tcPr>
            <w:tcW w:w="4247" w:type="dxa"/>
            <w:tcBorders>
              <w:top w:val="single" w:sz="4" w:space="0" w:color="auto"/>
              <w:bottom w:val="single" w:sz="4" w:space="0" w:color="auto"/>
            </w:tcBorders>
          </w:tcPr>
          <w:p w14:paraId="1BCC1DAF" w14:textId="77777777" w:rsidR="00CF6166" w:rsidRPr="00CF6166" w:rsidRDefault="00CF6166" w:rsidP="00695CCB">
            <w:pPr>
              <w:suppressAutoHyphens/>
              <w:spacing w:before="120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mi-NZ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mi-NZ"/>
              </w:rPr>
              <w:t>Question Item</w:t>
            </w:r>
          </w:p>
        </w:tc>
        <w:tc>
          <w:tcPr>
            <w:tcW w:w="4247" w:type="dxa"/>
            <w:tcBorders>
              <w:top w:val="single" w:sz="4" w:space="0" w:color="auto"/>
              <w:bottom w:val="single" w:sz="4" w:space="0" w:color="auto"/>
            </w:tcBorders>
          </w:tcPr>
          <w:p w14:paraId="009B7262" w14:textId="77777777" w:rsidR="00CF6166" w:rsidRPr="00CF6166" w:rsidRDefault="00CF6166" w:rsidP="00695CCB">
            <w:pPr>
              <w:suppressAutoHyphens/>
              <w:spacing w:before="120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mi-NZ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mi-NZ"/>
              </w:rPr>
              <w:t>Code</w:t>
            </w:r>
          </w:p>
        </w:tc>
      </w:tr>
      <w:tr w:rsidR="00CF6166" w:rsidRPr="00CF6166" w14:paraId="68CD7D71" w14:textId="77777777" w:rsidTr="00695CCB">
        <w:tc>
          <w:tcPr>
            <w:tcW w:w="4247" w:type="dxa"/>
            <w:tcBorders>
              <w:top w:val="single" w:sz="4" w:space="0" w:color="auto"/>
            </w:tcBorders>
          </w:tcPr>
          <w:p w14:paraId="4F449170" w14:textId="77777777" w:rsidR="00CF6166" w:rsidRPr="00CF6166" w:rsidRDefault="00CF6166" w:rsidP="00695CCB">
            <w:pPr>
              <w:suppressAutoHyphens/>
              <w:spacing w:before="120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mi-NZ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mi-NZ"/>
              </w:rPr>
              <w:t xml:space="preserve">Outcome variable 1: </w:t>
            </w: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How satisfied are you with your primary </w:t>
            </w:r>
            <w:r w:rsidRPr="00CF6166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sexual</w:t>
            </w: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relationship, that is, with the relationship you consider to be most significant to you?</w:t>
            </w:r>
          </w:p>
        </w:tc>
        <w:tc>
          <w:tcPr>
            <w:tcW w:w="4247" w:type="dxa"/>
            <w:tcBorders>
              <w:top w:val="single" w:sz="4" w:space="0" w:color="auto"/>
            </w:tcBorders>
          </w:tcPr>
          <w:p w14:paraId="148C6363" w14:textId="77777777" w:rsidR="00CF6166" w:rsidRPr="00CF6166" w:rsidRDefault="00CF6166" w:rsidP="00695CCB">
            <w:pPr>
              <w:suppressAutoHyphens/>
              <w:spacing w:before="120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mi-NZ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mi-NZ"/>
              </w:rPr>
              <w:t>Sexual relationship satisfaction</w:t>
            </w:r>
          </w:p>
        </w:tc>
      </w:tr>
      <w:tr w:rsidR="00CF6166" w:rsidRPr="00CF6166" w14:paraId="13BF7DB3" w14:textId="77777777" w:rsidTr="00695CCB">
        <w:tc>
          <w:tcPr>
            <w:tcW w:w="4247" w:type="dxa"/>
          </w:tcPr>
          <w:p w14:paraId="2E5245E6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mi-NZ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mi-NZ"/>
              </w:rPr>
              <w:t>Age</w:t>
            </w:r>
          </w:p>
        </w:tc>
        <w:tc>
          <w:tcPr>
            <w:tcW w:w="4247" w:type="dxa"/>
          </w:tcPr>
          <w:p w14:paraId="255046F9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mi-NZ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mi-NZ"/>
              </w:rPr>
              <w:t>Age</w:t>
            </w:r>
          </w:p>
        </w:tc>
      </w:tr>
      <w:tr w:rsidR="00CF6166" w:rsidRPr="00CF6166" w14:paraId="6BB75D1A" w14:textId="77777777" w:rsidTr="00695CCB">
        <w:tc>
          <w:tcPr>
            <w:tcW w:w="4247" w:type="dxa"/>
          </w:tcPr>
          <w:p w14:paraId="3445FB31" w14:textId="77777777" w:rsidR="00CF6166" w:rsidRPr="00CF6166" w:rsidRDefault="00CF6166" w:rsidP="00695CCB">
            <w:pPr>
              <w:suppressAutoHyphens/>
              <w:spacing w:before="100" w:beforeAutospacing="1" w:after="100" w:afterAutospacing="1" w:line="276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lease rate the importance of sex in your life?</w:t>
            </w:r>
          </w:p>
        </w:tc>
        <w:tc>
          <w:tcPr>
            <w:tcW w:w="4247" w:type="dxa"/>
          </w:tcPr>
          <w:p w14:paraId="7BC2655B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mi-NZ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mi-NZ"/>
              </w:rPr>
              <w:t>Importance of sex</w:t>
            </w:r>
          </w:p>
        </w:tc>
      </w:tr>
      <w:tr w:rsidR="00CF6166" w:rsidRPr="00CF6166" w14:paraId="35457AAC" w14:textId="77777777" w:rsidTr="00695CCB">
        <w:tc>
          <w:tcPr>
            <w:tcW w:w="4247" w:type="dxa"/>
          </w:tcPr>
          <w:p w14:paraId="747B90D3" w14:textId="77777777" w:rsidR="00CF6166" w:rsidRPr="00CF6166" w:rsidRDefault="00CF6166" w:rsidP="00695CCB">
            <w:pPr>
              <w:suppressAutoHyphens/>
              <w:spacing w:before="100" w:beforeAutospacing="1" w:after="100" w:afterAutospacing="1" w:line="276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nsidering your sexual history with your current or most recent ongoing partner, how often do you or did you have sex with your partner?</w:t>
            </w:r>
          </w:p>
        </w:tc>
        <w:tc>
          <w:tcPr>
            <w:tcW w:w="4247" w:type="dxa"/>
          </w:tcPr>
          <w:p w14:paraId="436FDB86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mi-NZ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mi-NZ"/>
              </w:rPr>
              <w:t>Frequency of sex</w:t>
            </w:r>
          </w:p>
        </w:tc>
      </w:tr>
      <w:tr w:rsidR="00CF6166" w:rsidRPr="00CF6166" w14:paraId="5DE3AF7E" w14:textId="77777777" w:rsidTr="00695CCB">
        <w:tc>
          <w:tcPr>
            <w:tcW w:w="4247" w:type="dxa"/>
          </w:tcPr>
          <w:p w14:paraId="457FEDE7" w14:textId="77777777" w:rsidR="00CF6166" w:rsidRPr="00CF6166" w:rsidRDefault="00CF6166" w:rsidP="00695CCB">
            <w:pPr>
              <w:suppressAutoHyphens/>
              <w:spacing w:before="100" w:beforeAutospacing="1" w:after="100" w:afterAutospacing="1" w:line="276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stimate how often sexual activity with your partner ends in (or ended in) orgasm by placing an X on the line below. Base your answer on your current or most recent sexual partner. If you have not had a sexual partner or have not had any sexual activities with a partner, select N/A (not applicable).</w:t>
            </w:r>
          </w:p>
        </w:tc>
        <w:tc>
          <w:tcPr>
            <w:tcW w:w="4247" w:type="dxa"/>
          </w:tcPr>
          <w:p w14:paraId="57D69374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mi-NZ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mi-NZ"/>
              </w:rPr>
              <w:t>Orgasm consistency</w:t>
            </w:r>
          </w:p>
        </w:tc>
      </w:tr>
      <w:tr w:rsidR="00CF6166" w:rsidRPr="00CF6166" w14:paraId="429CD45E" w14:textId="77777777" w:rsidTr="00695CCB">
        <w:tc>
          <w:tcPr>
            <w:tcW w:w="4247" w:type="dxa"/>
          </w:tcPr>
          <w:p w14:paraId="02D05343" w14:textId="77777777" w:rsidR="00CF6166" w:rsidRPr="00CF6166" w:rsidRDefault="00CF6166" w:rsidP="00695CCB">
            <w:pPr>
              <w:suppressAutoHyphens/>
              <w:spacing w:before="100" w:beforeAutospacing="1" w:after="100" w:afterAutospacing="1" w:line="276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When you have (or have had) sex with a partner</w:t>
            </w: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 how pleasurable or satisfying would you rate your typical orgasm.</w:t>
            </w:r>
          </w:p>
        </w:tc>
        <w:tc>
          <w:tcPr>
            <w:tcW w:w="4247" w:type="dxa"/>
          </w:tcPr>
          <w:p w14:paraId="0D16E6B1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mi-NZ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mi-NZ"/>
              </w:rPr>
              <w:t>Orgasmic pleasure</w:t>
            </w:r>
          </w:p>
        </w:tc>
      </w:tr>
      <w:tr w:rsidR="00CF6166" w:rsidRPr="00CF6166" w14:paraId="771157CB" w14:textId="77777777" w:rsidTr="00695CCB">
        <w:tc>
          <w:tcPr>
            <w:tcW w:w="4247" w:type="dxa"/>
            <w:tcBorders>
              <w:bottom w:val="single" w:sz="4" w:space="0" w:color="auto"/>
            </w:tcBorders>
          </w:tcPr>
          <w:p w14:paraId="158BF03C" w14:textId="77777777" w:rsidR="00CF6166" w:rsidRPr="00CF6166" w:rsidRDefault="00CF6166" w:rsidP="00695CCB">
            <w:pPr>
              <w:suppressAutoHyphens/>
              <w:spacing w:before="100" w:beforeAutospacing="1" w:after="100" w:afterAutospacing="1" w:line="276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When you have (or have had) sex with your partner</w:t>
            </w: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 do (or did) you have problems reaching orgasm?</w:t>
            </w:r>
          </w:p>
        </w:tc>
        <w:tc>
          <w:tcPr>
            <w:tcW w:w="4247" w:type="dxa"/>
            <w:tcBorders>
              <w:bottom w:val="single" w:sz="4" w:space="0" w:color="auto"/>
            </w:tcBorders>
          </w:tcPr>
          <w:p w14:paraId="348BED0A" w14:textId="77777777" w:rsidR="00CF6166" w:rsidRPr="00CF6166" w:rsidRDefault="00CF6166" w:rsidP="00695CCB">
            <w:pPr>
              <w:keepNext/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mi-NZ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mi-NZ"/>
              </w:rPr>
              <w:t>Orgasmic difficulty</w:t>
            </w:r>
          </w:p>
        </w:tc>
      </w:tr>
    </w:tbl>
    <w:p w14:paraId="6F620BAB" w14:textId="77777777" w:rsidR="00CF6166" w:rsidRPr="00CF6166" w:rsidRDefault="00CF6166" w:rsidP="00CF6166">
      <w:pPr>
        <w:suppressAutoHyphens/>
        <w:spacing w:line="360" w:lineRule="auto"/>
        <w:ind w:left="144" w:right="144"/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</w:pPr>
    </w:p>
    <w:p w14:paraId="1F6681CE" w14:textId="77777777" w:rsidR="00CF6166" w:rsidRDefault="00CF6166" w:rsidP="00CF6166">
      <w:pPr>
        <w:suppressAutoHyphens/>
        <w:spacing w:line="360" w:lineRule="auto"/>
        <w:ind w:left="144" w:right="144"/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</w:pPr>
    </w:p>
    <w:p w14:paraId="50B2D371" w14:textId="77777777" w:rsidR="00CF6166" w:rsidRDefault="00CF6166" w:rsidP="00CF6166">
      <w:pPr>
        <w:suppressAutoHyphens/>
        <w:spacing w:line="360" w:lineRule="auto"/>
        <w:ind w:left="144" w:right="144"/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sectPr w:rsidR="00CF6166" w:rsidSect="00CF6166">
          <w:pgSz w:w="11906" w:h="16838"/>
          <w:pgMar w:top="1418" w:right="1701" w:bottom="851" w:left="1701" w:header="709" w:footer="709" w:gutter="0"/>
          <w:pgNumType w:start="0"/>
          <w:cols w:space="708"/>
          <w:titlePg/>
          <w:docGrid w:linePitch="360"/>
        </w:sectPr>
      </w:pPr>
    </w:p>
    <w:p w14:paraId="3A8E77DB" w14:textId="77777777" w:rsidR="00CF6166" w:rsidRPr="00CF6166" w:rsidRDefault="00CF6166" w:rsidP="00CF6166">
      <w:pPr>
        <w:suppressAutoHyphens/>
        <w:spacing w:line="360" w:lineRule="auto"/>
        <w:ind w:left="144" w:right="144"/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</w:pPr>
      <w:r w:rsidRPr="00CF6166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lastRenderedPageBreak/>
        <w:t xml:space="preserve">Table 2 </w:t>
      </w:r>
      <w:r w:rsidRPr="00CF6166">
        <w:rPr>
          <w:rFonts w:ascii="Times New Roman" w:hAnsi="Times New Roman" w:cs="Times New Roman"/>
          <w:color w:val="000000" w:themeColor="text1"/>
          <w:sz w:val="18"/>
          <w:szCs w:val="18"/>
        </w:rPr>
        <w:br/>
      </w:r>
      <w:r w:rsidRPr="00CF6166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Collapse and Recoding of Question Variables for Logistic Regression Analysis</w:t>
      </w:r>
    </w:p>
    <w:tbl>
      <w:tblPr>
        <w:tblStyle w:val="TableGrid"/>
        <w:tblW w:w="9090" w:type="dxa"/>
        <w:tblLook w:val="04A0" w:firstRow="1" w:lastRow="0" w:firstColumn="1" w:lastColumn="0" w:noHBand="0" w:noVBand="1"/>
      </w:tblPr>
      <w:tblGrid>
        <w:gridCol w:w="3150"/>
        <w:gridCol w:w="2880"/>
        <w:gridCol w:w="3060"/>
      </w:tblGrid>
      <w:tr w:rsidR="00CF6166" w:rsidRPr="00CF6166" w14:paraId="43064713" w14:textId="77777777" w:rsidTr="00695CCB">
        <w:tc>
          <w:tcPr>
            <w:tcW w:w="3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98D2FF" w14:textId="77777777" w:rsidR="00CF6166" w:rsidRPr="00CF6166" w:rsidRDefault="00CF6166" w:rsidP="00695CCB">
            <w:pPr>
              <w:suppressAutoHyphens/>
              <w:spacing w:before="120" w:after="100" w:afterAutospacing="1" w:line="360" w:lineRule="auto"/>
              <w:ind w:left="144" w:right="14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uestion item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E32A39" w14:textId="77777777" w:rsidR="00CF6166" w:rsidRPr="00CF6166" w:rsidRDefault="00CF6166" w:rsidP="00695CCB">
            <w:pPr>
              <w:suppressAutoHyphens/>
              <w:spacing w:before="120" w:after="100" w:afterAutospacing="1" w:line="360" w:lineRule="auto"/>
              <w:ind w:left="144" w:right="14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riginal response options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D79F47" w14:textId="77777777" w:rsidR="00CF6166" w:rsidRPr="00CF6166" w:rsidRDefault="00CF6166" w:rsidP="00695CCB">
            <w:pPr>
              <w:suppressAutoHyphens/>
              <w:spacing w:before="120" w:after="100" w:afterAutospacing="1" w:line="360" w:lineRule="auto"/>
              <w:ind w:left="144" w:right="14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coded responses (contrast code)</w:t>
            </w:r>
          </w:p>
        </w:tc>
      </w:tr>
      <w:tr w:rsidR="00CF6166" w:rsidRPr="00CF6166" w14:paraId="2BB89AB1" w14:textId="77777777" w:rsidTr="00695CCB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62E18D66" w14:textId="77777777" w:rsidR="00CF6166" w:rsidRPr="00CF6166" w:rsidRDefault="00CF6166" w:rsidP="00695CCB">
            <w:pPr>
              <w:suppressAutoHyphens/>
              <w:spacing w:before="120" w:after="100" w:afterAutospacing="1" w:line="276" w:lineRule="auto"/>
              <w:ind w:left="144" w:right="14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Sexual relationship satisfaction 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01FA78AC" w14:textId="77777777" w:rsidR="00CF6166" w:rsidRPr="00CF6166" w:rsidRDefault="00CF6166" w:rsidP="00695CCB">
            <w:pPr>
              <w:suppressAutoHyphens/>
              <w:spacing w:before="120" w:after="100" w:afterAutospacing="1" w:line="360" w:lineRule="auto"/>
              <w:ind w:left="144" w:right="14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 = not at all satisfied to 5 = very satisfied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00F40035" w14:textId="77777777" w:rsidR="00CF6166" w:rsidRPr="00CF6166" w:rsidRDefault="00CF6166" w:rsidP="00695CCB">
            <w:pPr>
              <w:suppressAutoHyphens/>
              <w:spacing w:before="120" w:after="100" w:afterAutospacing="1" w:line="360" w:lineRule="auto"/>
              <w:ind w:left="144" w:right="14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 to 3 = not satisfied (0); 4 to 5 = satisfied (1)</w:t>
            </w:r>
          </w:p>
        </w:tc>
      </w:tr>
      <w:tr w:rsidR="00CF6166" w:rsidRPr="00CF6166" w14:paraId="30963908" w14:textId="77777777" w:rsidTr="00695CCB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641353EE" w14:textId="77777777" w:rsidR="00CF6166" w:rsidRPr="00CF6166" w:rsidRDefault="00CF6166" w:rsidP="00695CCB">
            <w:pPr>
              <w:suppressAutoHyphens/>
              <w:spacing w:before="100" w:beforeAutospacing="1" w:after="100" w:afterAutospacing="1" w:line="276" w:lineRule="auto"/>
              <w:ind w:left="144" w:right="14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5487C42D" w14:textId="77777777" w:rsidR="00CF6166" w:rsidRPr="00CF6166" w:rsidRDefault="00CF6166" w:rsidP="00695CCB">
            <w:pPr>
              <w:suppressAutoHyphens/>
              <w:spacing w:before="100" w:beforeAutospacing="1" w:after="100" w:afterAutospacing="1" w:line="276" w:lineRule="auto"/>
              <w:ind w:left="144" w:right="14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Continuous 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777DCFB5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-24 years (1); 25-44 years (2); 45 plus years (3)</w:t>
            </w:r>
          </w:p>
        </w:tc>
      </w:tr>
      <w:tr w:rsidR="00CF6166" w:rsidRPr="00CF6166" w14:paraId="01631791" w14:textId="77777777" w:rsidTr="00695CCB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0E16BF80" w14:textId="77777777" w:rsidR="00CF6166" w:rsidRPr="00CF6166" w:rsidRDefault="00CF6166" w:rsidP="00695CCB">
            <w:pPr>
              <w:suppressAutoHyphens/>
              <w:spacing w:before="100" w:beforeAutospacing="1" w:after="100" w:afterAutospacing="1" w:line="276" w:lineRule="auto"/>
              <w:ind w:left="144" w:right="14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Importance of sex </w:t>
            </w:r>
          </w:p>
          <w:p w14:paraId="19BD51F1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0EFD461F" w14:textId="77777777" w:rsidR="00CF6166" w:rsidRPr="00CF6166" w:rsidRDefault="00CF6166" w:rsidP="00695CCB">
            <w:pPr>
              <w:suppressAutoHyphens/>
              <w:spacing w:before="100" w:beforeAutospacing="1" w:after="100" w:afterAutospacing="1" w:line="276" w:lineRule="auto"/>
              <w:ind w:left="144" w:right="14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 = not at all important to 5 = very important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2577D640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 to 2 = low (1); 3 = moderate (2); 4 = high (3)</w:t>
            </w:r>
          </w:p>
        </w:tc>
      </w:tr>
      <w:tr w:rsidR="00CF6166" w:rsidRPr="00CF6166" w14:paraId="700F89D1" w14:textId="77777777" w:rsidTr="00695CCB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518BBFA3" w14:textId="77777777" w:rsidR="00CF6166" w:rsidRPr="00CF6166" w:rsidRDefault="00CF6166" w:rsidP="00695CCB">
            <w:pPr>
              <w:suppressAutoHyphens/>
              <w:spacing w:before="100" w:beforeAutospacing="1" w:after="100" w:afterAutospacing="1" w:line="276" w:lineRule="auto"/>
              <w:ind w:left="144" w:right="14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requency of sex</w:t>
            </w:r>
          </w:p>
          <w:p w14:paraId="79439F43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3241CAD9" w14:textId="77777777" w:rsidR="00CF6166" w:rsidRPr="00CF6166" w:rsidRDefault="00CF6166" w:rsidP="00695CCB">
            <w:pPr>
              <w:suppressAutoHyphens/>
              <w:spacing w:before="100" w:beforeAutospacing="1" w:after="100" w:afterAutospacing="1" w:line="276" w:lineRule="auto"/>
              <w:ind w:left="144" w:right="14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 do not have or have not had a sexual partner; one or more times daily; 2-3 times per week; about 1 time per week; about 1 time every 2 weeks; about once a month; less than once a month; almost never; never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210FA3E7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 do not have or have not had a sexual partner = N/A (N/A); one or more times daily and 2-3 times per week = 2+ p/week (1); about 1 time per week = about weekly (2); about 1 time every 2 weeks and about once a month = 1-2 times p/month (3); less than once a month, almost never, and never = &lt;1 p/month (4)</w:t>
            </w:r>
          </w:p>
        </w:tc>
      </w:tr>
      <w:tr w:rsidR="00CF6166" w:rsidRPr="00CF6166" w14:paraId="4070ADEF" w14:textId="77777777" w:rsidTr="00695CCB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1F26F9E9" w14:textId="77777777" w:rsidR="00CF6166" w:rsidRPr="00CF6166" w:rsidRDefault="00CF6166" w:rsidP="00695CCB">
            <w:pPr>
              <w:suppressAutoHyphens/>
              <w:spacing w:before="100" w:beforeAutospacing="1" w:after="100" w:afterAutospacing="1" w:line="276" w:lineRule="auto"/>
              <w:ind w:left="144" w:right="14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rgasm consistency</w:t>
            </w:r>
          </w:p>
          <w:p w14:paraId="354E112C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0EF5A14D" w14:textId="77777777" w:rsidR="00CF6166" w:rsidRPr="00CF6166" w:rsidRDefault="00CF6166" w:rsidP="00695CCB">
            <w:pPr>
              <w:suppressAutoHyphens/>
              <w:spacing w:before="100" w:beforeAutospacing="1" w:after="100" w:afterAutospacing="1"/>
              <w:ind w:left="144" w:right="14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 = never to 10 = always; N/A</w:t>
            </w: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ab/>
            </w: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ab/>
            </w: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ab/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0039B210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 to 2 = never – almost never (1); 3 to 4 = infrequent (2); 5 to 6 = about half the time (3); 7 to 8 = often (4); 9 to 10 =almost always – always (5)</w:t>
            </w:r>
          </w:p>
        </w:tc>
      </w:tr>
      <w:tr w:rsidR="00CF6166" w:rsidRPr="00CF6166" w14:paraId="757BD55F" w14:textId="77777777" w:rsidTr="00695CCB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3DCD846A" w14:textId="77777777" w:rsidR="00CF6166" w:rsidRPr="00CF6166" w:rsidRDefault="00CF6166" w:rsidP="00695CCB">
            <w:pPr>
              <w:suppressAutoHyphens/>
              <w:spacing w:before="100" w:beforeAutospacing="1" w:after="100" w:afterAutospacing="1" w:line="276" w:lineRule="auto"/>
              <w:ind w:left="144" w:right="144"/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Orgasmic difficulty</w:t>
            </w:r>
          </w:p>
          <w:p w14:paraId="105DAF87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7523796C" w14:textId="77777777" w:rsidR="00CF6166" w:rsidRPr="00CF6166" w:rsidRDefault="00CF6166" w:rsidP="00695CCB">
            <w:pPr>
              <w:suppressAutoHyphens/>
              <w:spacing w:before="100" w:beforeAutospacing="1" w:after="100" w:afterAutospacing="1" w:line="276" w:lineRule="auto"/>
              <w:ind w:left="144" w:right="14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 do not reach orgasm with my partner; 1 = almost never to 5 = almost always</w:t>
            </w:r>
          </w:p>
          <w:p w14:paraId="6CF62AF4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3ADAC31C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 = almost never (1); 2 = rarely (2); 3 = sometimes (3); 4 to 5 = often-always (4); I do not reach orgasm with my partner = never orgasm (5)</w:t>
            </w:r>
          </w:p>
        </w:tc>
      </w:tr>
      <w:tr w:rsidR="00CF6166" w:rsidRPr="00CF6166" w14:paraId="212D076E" w14:textId="77777777" w:rsidTr="00695CCB"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B5934D" w14:textId="77777777" w:rsidR="00CF6166" w:rsidRPr="00CF6166" w:rsidRDefault="00CF6166" w:rsidP="00695CCB">
            <w:pPr>
              <w:suppressAutoHyphens/>
              <w:spacing w:before="100" w:beforeAutospacing="1" w:after="100" w:afterAutospacing="1" w:line="276" w:lineRule="auto"/>
              <w:ind w:left="144" w:right="144"/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Orgasmic pleasure</w:t>
            </w:r>
          </w:p>
          <w:p w14:paraId="12E0B922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2AFDC1" w14:textId="77777777" w:rsidR="00CF6166" w:rsidRPr="00CF6166" w:rsidRDefault="00CF6166" w:rsidP="00695CCB">
            <w:pPr>
              <w:suppressAutoHyphens/>
              <w:spacing w:before="100" w:beforeAutospacing="1" w:after="100" w:afterAutospacing="1" w:line="276" w:lineRule="auto"/>
              <w:ind w:left="144" w:right="14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 = not satisfying to 5 = very satisfying; I do not reach orgasm with my partner</w:t>
            </w:r>
          </w:p>
          <w:p w14:paraId="5655BBFD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19C1D0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I do not reach orgasm with my partner = never orgasm (N/A); 1 to 3 = low-moderate satisfaction (1); 4 = high satisfaction (2); 5 = very high satisfaction (3) </w:t>
            </w:r>
          </w:p>
        </w:tc>
      </w:tr>
    </w:tbl>
    <w:p w14:paraId="1829ED87" w14:textId="77777777" w:rsidR="00CF6166" w:rsidRPr="00CF6166" w:rsidRDefault="00CF6166" w:rsidP="00CF6166">
      <w:pPr>
        <w:suppressAutoHyphens/>
        <w:spacing w:line="360" w:lineRule="auto"/>
        <w:ind w:right="144"/>
        <w:rPr>
          <w:rFonts w:ascii="Times New Roman" w:hAnsi="Times New Roman" w:cs="Times New Roman"/>
          <w:b/>
          <w:bCs/>
          <w:color w:val="000000" w:themeColor="text1"/>
          <w:sz w:val="18"/>
          <w:szCs w:val="18"/>
          <w:lang w:val="en-US"/>
        </w:rPr>
      </w:pPr>
    </w:p>
    <w:p w14:paraId="4F7EB21B" w14:textId="77777777" w:rsidR="00CF6166" w:rsidRPr="00CF6166" w:rsidRDefault="00CF6166" w:rsidP="00CF6166">
      <w:pPr>
        <w:suppressAutoHyphens/>
        <w:spacing w:line="360" w:lineRule="auto"/>
        <w:ind w:right="144"/>
        <w:rPr>
          <w:rFonts w:ascii="Times New Roman" w:hAnsi="Times New Roman" w:cs="Times New Roman"/>
          <w:b/>
          <w:bCs/>
          <w:color w:val="000000" w:themeColor="text1"/>
          <w:sz w:val="18"/>
          <w:szCs w:val="18"/>
          <w:lang w:val="en-US"/>
        </w:rPr>
      </w:pPr>
    </w:p>
    <w:p w14:paraId="7766774E" w14:textId="77777777" w:rsidR="00CF6166" w:rsidRDefault="00CF6166" w:rsidP="00CF6166">
      <w:pPr>
        <w:suppressAutoHyphens/>
        <w:spacing w:line="360" w:lineRule="auto"/>
        <w:ind w:right="144"/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sectPr w:rsidR="00CF6166" w:rsidSect="00CF6166">
          <w:pgSz w:w="11906" w:h="16838"/>
          <w:pgMar w:top="1418" w:right="1701" w:bottom="851" w:left="1701" w:header="709" w:footer="709" w:gutter="0"/>
          <w:pgNumType w:start="0"/>
          <w:cols w:space="708"/>
          <w:titlePg/>
          <w:docGrid w:linePitch="360"/>
        </w:sectPr>
      </w:pPr>
    </w:p>
    <w:p w14:paraId="4A83969E" w14:textId="77777777" w:rsidR="00CF6166" w:rsidRPr="00CF6166" w:rsidRDefault="00CF6166" w:rsidP="00CF6166">
      <w:pPr>
        <w:suppressAutoHyphens/>
        <w:spacing w:line="360" w:lineRule="auto"/>
        <w:ind w:right="144"/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</w:pPr>
      <w:r w:rsidRPr="00CF6166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lastRenderedPageBreak/>
        <w:t>Table 3</w:t>
      </w:r>
      <w:r w:rsidRPr="00CF6166">
        <w:rPr>
          <w:rFonts w:ascii="Times New Roman" w:hAnsi="Times New Roman" w:cs="Times New Roman"/>
          <w:color w:val="000000" w:themeColor="text1"/>
          <w:sz w:val="18"/>
          <w:szCs w:val="18"/>
        </w:rPr>
        <w:br/>
      </w:r>
      <w:r w:rsidRPr="00CF6166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Cross-Tabulation of Predictor Variable Percentages with Sexual Relationship Satisfaction Among Aotearoa/New Zealand Women, using Original Survey Responses for both Outcome and Predictor Variables</w:t>
      </w:r>
    </w:p>
    <w:p w14:paraId="3535F8F3" w14:textId="77777777" w:rsidR="00CF6166" w:rsidRPr="00CF6166" w:rsidRDefault="00CF6166" w:rsidP="00CF6166">
      <w:pPr>
        <w:pStyle w:val="Caption"/>
        <w:keepNext/>
        <w:spacing w:after="0" w:line="120" w:lineRule="auto"/>
        <w:rPr>
          <w:rFonts w:ascii="Times New Roman" w:hAnsi="Times New Roman" w:cs="Times New Roman"/>
          <w:color w:val="000000" w:themeColor="text1"/>
        </w:rPr>
      </w:pPr>
    </w:p>
    <w:tbl>
      <w:tblPr>
        <w:tblStyle w:val="TableGrid"/>
        <w:tblpPr w:leftFromText="187" w:rightFromText="187" w:vertAnchor="text" w:horzAnchor="margin" w:tblpXSpec="center" w:tblpY="1"/>
        <w:tblOverlap w:val="never"/>
        <w:tblW w:w="8931" w:type="dxa"/>
        <w:tblLayout w:type="fixed"/>
        <w:tblLook w:val="04A0" w:firstRow="1" w:lastRow="0" w:firstColumn="1" w:lastColumn="0" w:noHBand="0" w:noVBand="1"/>
      </w:tblPr>
      <w:tblGrid>
        <w:gridCol w:w="3828"/>
        <w:gridCol w:w="850"/>
        <w:gridCol w:w="851"/>
        <w:gridCol w:w="850"/>
        <w:gridCol w:w="992"/>
        <w:gridCol w:w="993"/>
        <w:gridCol w:w="567"/>
      </w:tblGrid>
      <w:tr w:rsidR="00CF6166" w:rsidRPr="00CF6166" w14:paraId="0CA307EF" w14:textId="77777777" w:rsidTr="00695CCB">
        <w:trPr>
          <w:trHeight w:val="318"/>
        </w:trPr>
        <w:tc>
          <w:tcPr>
            <w:tcW w:w="382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9C5C0A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53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83DCB2" w14:textId="77777777" w:rsidR="00CF6166" w:rsidRPr="00CF6166" w:rsidRDefault="00CF6166" w:rsidP="00695CCB">
            <w:pPr>
              <w:suppressAutoHyphens/>
              <w:spacing w:before="120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xual relationship satisfaction (%)</w:t>
            </w: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br/>
              <w:t>1=not at all satisfied                               5=very satisfied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B69C9D" w14:textId="77777777" w:rsidR="00CF6166" w:rsidRPr="00CF6166" w:rsidRDefault="00CF6166" w:rsidP="00695CCB">
            <w:pPr>
              <w:suppressAutoHyphens/>
              <w:spacing w:before="120" w:after="100" w:afterAutospacing="1" w:line="360" w:lineRule="auto"/>
              <w:ind w:left="144" w:right="14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CF6166" w:rsidRPr="00CF6166" w14:paraId="455F9EA5" w14:textId="77777777" w:rsidTr="00695CCB">
        <w:trPr>
          <w:trHeight w:val="138"/>
        </w:trPr>
        <w:tc>
          <w:tcPr>
            <w:tcW w:w="382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740795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53BBF7" w14:textId="77777777" w:rsidR="00CF6166" w:rsidRPr="00CF6166" w:rsidRDefault="00CF6166" w:rsidP="00695CCB">
            <w:pPr>
              <w:suppressAutoHyphens/>
              <w:spacing w:before="120" w:after="100" w:afterAutospacing="1"/>
              <w:ind w:left="144" w:right="144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5ECE98" w14:textId="77777777" w:rsidR="00CF6166" w:rsidRPr="00CF6166" w:rsidRDefault="00CF6166" w:rsidP="00695CCB">
            <w:pPr>
              <w:suppressAutoHyphens/>
              <w:spacing w:before="120" w:after="100" w:afterAutospacing="1"/>
              <w:ind w:left="144" w:right="144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286B38" w14:textId="77777777" w:rsidR="00CF6166" w:rsidRPr="00CF6166" w:rsidRDefault="00CF6166" w:rsidP="00695CCB">
            <w:pPr>
              <w:suppressAutoHyphens/>
              <w:spacing w:before="100" w:beforeAutospacing="1" w:after="100" w:afterAutospacing="1"/>
              <w:ind w:left="144" w:right="144"/>
              <w:contextualSpacing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A6208E" w14:textId="77777777" w:rsidR="00CF6166" w:rsidRPr="00CF6166" w:rsidRDefault="00CF6166" w:rsidP="00695CCB">
            <w:pPr>
              <w:suppressAutoHyphens/>
              <w:spacing w:before="100" w:beforeAutospacing="1" w:after="100" w:afterAutospacing="1"/>
              <w:ind w:left="144" w:right="144"/>
              <w:contextualSpacing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3BBFED" w14:textId="77777777" w:rsidR="00CF6166" w:rsidRPr="00CF6166" w:rsidRDefault="00CF6166" w:rsidP="00695CCB">
            <w:pPr>
              <w:suppressAutoHyphens/>
              <w:spacing w:before="100" w:beforeAutospacing="1" w:after="100" w:afterAutospacing="1"/>
              <w:ind w:right="144"/>
              <w:contextualSpacing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3EC6DC" w14:textId="77777777" w:rsidR="00CF6166" w:rsidRPr="00CF6166" w:rsidRDefault="00CF6166" w:rsidP="00695CCB">
            <w:pPr>
              <w:suppressAutoHyphens/>
              <w:spacing w:before="100" w:beforeAutospacing="1" w:after="100" w:afterAutospacing="1"/>
              <w:ind w:left="144" w:right="144"/>
              <w:contextualSpacing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</w:pPr>
          </w:p>
        </w:tc>
      </w:tr>
      <w:tr w:rsidR="00CF6166" w:rsidRPr="00CF6166" w14:paraId="7AA9645C" w14:textId="77777777" w:rsidTr="00695CCB">
        <w:trPr>
          <w:trHeight w:val="318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0055E6AE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Sociodemographic facto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A7F404E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ED2D8C9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9D3872F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2F61321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548B8F8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1ECF616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CF6166" w:rsidRPr="00CF6166" w14:paraId="6054118E" w14:textId="77777777" w:rsidTr="00695CCB">
        <w:trPr>
          <w:trHeight w:val="318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4F7C0A5F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right="144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     Age (years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4A6ACF6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9463A06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62CDE28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253868A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95D2617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58AFE8C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CF6166" w:rsidRPr="00CF6166" w14:paraId="526C13AA" w14:textId="77777777" w:rsidTr="00695CCB">
        <w:trPr>
          <w:trHeight w:val="318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1432667B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right="144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         18-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C9233C1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FD8605C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AF57CD1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6C23E22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4D680E2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41B3278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CF6166" w:rsidRPr="00CF6166" w14:paraId="0D638577" w14:textId="77777777" w:rsidTr="00695CCB">
        <w:trPr>
          <w:trHeight w:val="318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173B3428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      25-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54C9C60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717F167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C94F726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9DA5AE0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8DD16C5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4BF63C7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CF6166" w:rsidRPr="00CF6166" w14:paraId="107A74BE" w14:textId="77777777" w:rsidTr="00695CCB">
        <w:trPr>
          <w:trHeight w:val="318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3E03D43D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      35-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3F1EFDE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38BEAF8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9C20556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3537487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3AA5966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9348FB9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CF6166" w:rsidRPr="00CF6166" w14:paraId="4878FE3F" w14:textId="77777777" w:rsidTr="00695CCB">
        <w:trPr>
          <w:trHeight w:val="318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44DD49E8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      45-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8691B8D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352DAFE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CA83C55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D1F5EAB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77FC57F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BC89140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CF6166" w:rsidRPr="00CF6166" w14:paraId="07007BA6" w14:textId="77777777" w:rsidTr="00695CCB">
        <w:trPr>
          <w:trHeight w:val="318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64BE80FD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      55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B675C66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750A3E0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BAB94B9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07580EF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6E010BD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CEEFA2D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CF6166" w:rsidRPr="00CF6166" w14:paraId="16233382" w14:textId="77777777" w:rsidTr="00695CCB">
        <w:trPr>
          <w:trHeight w:val="318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389446FA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Non-orgasmic specific sex factor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B73BD16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229CDC9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8C854DC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86C68A4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1F74AEC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702166E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CF6166" w:rsidRPr="00CF6166" w14:paraId="19D58D7D" w14:textId="77777777" w:rsidTr="00695CCB">
        <w:trPr>
          <w:trHeight w:val="318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5F7BC8E2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 w:firstLine="216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lf-rated importance of se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AD66AF5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ED1FF35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9389C06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BC6711D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6EE44B2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DCE2E5D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CF6166" w:rsidRPr="00CF6166" w14:paraId="2AC118A6" w14:textId="77777777" w:rsidTr="00695CCB">
        <w:trPr>
          <w:trHeight w:val="318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30A1B6DF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 w:firstLine="432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 = not at all importa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6F16745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613AF3D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C368397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262F5D2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97D5B71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929FC4F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CF6166" w:rsidRPr="00CF6166" w14:paraId="08CE4E22" w14:textId="77777777" w:rsidTr="00695CCB">
        <w:trPr>
          <w:trHeight w:val="318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4CDB69C0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 w:firstLine="432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874D59A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533292B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6BF479D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32B2895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9C087BC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A242C8F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CF6166" w:rsidRPr="00CF6166" w14:paraId="794AD0D6" w14:textId="77777777" w:rsidTr="00695CCB">
        <w:trPr>
          <w:trHeight w:val="318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6D981C35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 w:firstLine="432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F7EFD62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5CB9A9A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EF6E57B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0CE69DD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9C01662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92771EF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CF6166" w:rsidRPr="00CF6166" w14:paraId="712BBF7C" w14:textId="77777777" w:rsidTr="00695CCB">
        <w:trPr>
          <w:trHeight w:val="318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463A9B0D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 w:firstLine="432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15B1E8F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FB02FD0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5270C91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619CD87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6EE6604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2CCAD93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CF6166" w:rsidRPr="00CF6166" w14:paraId="6AA40B43" w14:textId="77777777" w:rsidTr="00695CCB">
        <w:trPr>
          <w:trHeight w:val="318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365DE525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 w:firstLine="432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 = very importa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B2C81E6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5803D02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3B13126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FB733DA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24D231E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448DF1C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CF6166" w:rsidRPr="00CF6166" w14:paraId="42152B9F" w14:textId="77777777" w:rsidTr="00695CCB">
        <w:trPr>
          <w:trHeight w:val="318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3250FE3B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 w:firstLine="216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requency of se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835DEB2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5AD3484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0C4B4B3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554FD88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88F47B1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BBDF962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CF6166" w:rsidRPr="00CF6166" w14:paraId="2F8C97D5" w14:textId="77777777" w:rsidTr="00695CCB">
        <w:trPr>
          <w:trHeight w:val="318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413758BD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 w:firstLine="432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ne or more times dail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3542CAC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F426613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152CB75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0542F35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8A3C6B7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E0B38BE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CF6166" w:rsidRPr="00CF6166" w14:paraId="0355B0C5" w14:textId="77777777" w:rsidTr="00695CCB">
        <w:trPr>
          <w:trHeight w:val="318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3FA992CE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 w:firstLine="432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-3 times per week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771CD2A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3D8A66B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9750865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9D00D5E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D9DA098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326D212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CF6166" w:rsidRPr="00CF6166" w14:paraId="79890289" w14:textId="77777777" w:rsidTr="00695CCB">
        <w:trPr>
          <w:trHeight w:val="318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096B19D6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 w:firstLine="432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bout 1 time per week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CCAEDEB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0163804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F6FCB71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EDC8DA8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E335D8B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3986C8C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CF6166" w:rsidRPr="00CF6166" w14:paraId="3B8061CC" w14:textId="77777777" w:rsidTr="00695CCB">
        <w:trPr>
          <w:trHeight w:val="318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18332D25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 w:firstLine="432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bout 1 time every 2 week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E57A327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31B10A6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05A5EFC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5FAC99B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1152AE7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41BD9D5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CF6166" w:rsidRPr="00CF6166" w14:paraId="377D0208" w14:textId="77777777" w:rsidTr="00695CCB">
        <w:trPr>
          <w:trHeight w:val="318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4734A966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 w:firstLine="432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bout once a mont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A53832C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0DC1604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6454191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9F10E4C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FBE6EE9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7B1B517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CF6166" w:rsidRPr="00CF6166" w14:paraId="4D2280FE" w14:textId="77777777" w:rsidTr="00695CCB">
        <w:trPr>
          <w:trHeight w:val="94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51C3BC1B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 w:firstLine="432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ess than once a mont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D14316C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AB8DF5D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15DD889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848F33D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1A81B1D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9250AF6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CF6166" w:rsidRPr="00CF6166" w14:paraId="63073D7A" w14:textId="77777777" w:rsidTr="00695CCB">
        <w:trPr>
          <w:trHeight w:val="318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3FBB7341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 w:firstLine="432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most nev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5415C6F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783BD4F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4022EE7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2CE3E64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D3C606F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04C87ED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CF6166" w:rsidRPr="00CF6166" w14:paraId="4F35A09F" w14:textId="77777777" w:rsidTr="00695CCB">
        <w:trPr>
          <w:trHeight w:val="318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27CE5BDF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 w:firstLine="432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ev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2A738BA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43812AF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631989F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7B8C575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67BEE19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B6A11B2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CF6166" w:rsidRPr="00CF6166" w14:paraId="19AC4B81" w14:textId="77777777" w:rsidTr="00695CCB">
        <w:trPr>
          <w:trHeight w:val="318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575FCE20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Partnered sex orgasm factor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1737DB7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6AA9206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8B0C107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FEA0302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F8238EB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1CE7D5D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CF6166" w:rsidRPr="00CF6166" w14:paraId="5C08DA22" w14:textId="77777777" w:rsidTr="00695CCB">
        <w:trPr>
          <w:trHeight w:val="318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01D94AF1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 w:firstLine="216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rgasm consistenc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81CA013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D35A5F0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E2BB907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E660BBA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BDC8B4D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6D8F3AB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CF6166" w:rsidRPr="00CF6166" w14:paraId="0BCF4B36" w14:textId="77777777" w:rsidTr="00695CCB">
        <w:trPr>
          <w:trHeight w:val="318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5AA54396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 w:firstLine="432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 = nev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11EA74A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0047488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5F77D85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2971150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87FF42B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FC6E1BF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CF6166" w:rsidRPr="00CF6166" w14:paraId="01F1D34C" w14:textId="77777777" w:rsidTr="00695CCB">
        <w:trPr>
          <w:trHeight w:val="318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2A84FC9C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 w:firstLine="432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ADBA3AB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722BD65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AC8C992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3E9C5DF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A58E210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EE568CA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CF6166" w:rsidRPr="00CF6166" w14:paraId="14D574A5" w14:textId="77777777" w:rsidTr="00695CCB">
        <w:trPr>
          <w:trHeight w:val="318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3543A9C8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 w:firstLine="432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FD526B6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F3B08C8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6CCB375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60D37F6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428DBDD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E87A518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CF6166" w:rsidRPr="00CF6166" w14:paraId="34B2B344" w14:textId="77777777" w:rsidTr="00695CCB">
        <w:trPr>
          <w:trHeight w:val="318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5BE89922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 w:firstLine="432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5479A3A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6F453A0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638EF94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14BBB0F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154146D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1A07B9A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CF6166" w:rsidRPr="00CF6166" w14:paraId="7776EF1A" w14:textId="77777777" w:rsidTr="00695CCB">
        <w:trPr>
          <w:trHeight w:val="318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4693F5F8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 w:firstLine="432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55002C3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986BA3F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0A3E0B3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9EFF663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5CC191F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1EC75FB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CF6166" w:rsidRPr="00CF6166" w14:paraId="0D1DBE6A" w14:textId="77777777" w:rsidTr="00695CCB">
        <w:trPr>
          <w:trHeight w:val="318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28BFBF3E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 w:firstLine="432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F187EAB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9C05B75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3818293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A7B30E5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30FA5D1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A5940F5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CF6166" w:rsidRPr="00CF6166" w14:paraId="3320DA35" w14:textId="77777777" w:rsidTr="00695CCB">
        <w:trPr>
          <w:trHeight w:val="318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491E9FF4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 w:firstLine="432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6EB3D5E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99DFDEF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D23C245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FE0A211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7B62738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20B35EE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CF6166" w:rsidRPr="00CF6166" w14:paraId="34234372" w14:textId="77777777" w:rsidTr="00695CCB">
        <w:trPr>
          <w:trHeight w:val="318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0E5FE891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 w:firstLine="432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069B6D4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297A6AD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.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EE21583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2601430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AF347DC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2189544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CF6166" w:rsidRPr="00CF6166" w14:paraId="38FBC85A" w14:textId="77777777" w:rsidTr="00695CCB">
        <w:trPr>
          <w:trHeight w:val="318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47DF3BEA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 w:firstLine="432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A0A4F21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88A9DFF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8DC26E3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0CCB7D9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8B5AA18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C4B1F48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CF6166" w:rsidRPr="00CF6166" w14:paraId="129A0F90" w14:textId="77777777" w:rsidTr="00695CCB">
        <w:trPr>
          <w:trHeight w:val="318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2E41EB34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 w:firstLine="432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 = alway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1E900CF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2D0D3A6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05467F7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1252E59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A6FC7F9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D578BC7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CF6166" w:rsidRPr="00CF6166" w14:paraId="4CAC3F35" w14:textId="77777777" w:rsidTr="00695CCB">
        <w:trPr>
          <w:trHeight w:val="318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3B53B89E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 w:firstLine="216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rgasmic difficult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5DE4CCF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C3558A6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5969BAA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cy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DDEADEA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cya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2C2A5BA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cya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05CA17F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cyan"/>
              </w:rPr>
            </w:pPr>
          </w:p>
        </w:tc>
      </w:tr>
      <w:tr w:rsidR="00CF6166" w:rsidRPr="00CF6166" w14:paraId="07A2D560" w14:textId="77777777" w:rsidTr="00695CCB">
        <w:trPr>
          <w:trHeight w:val="318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0701A555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 w:firstLine="432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 = almost nev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5304F85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9679083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51FBA58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D3CAA1F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B572D2B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A6CB685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CF6166" w:rsidRPr="00CF6166" w14:paraId="3B9A8112" w14:textId="77777777" w:rsidTr="00695CCB">
        <w:trPr>
          <w:trHeight w:val="318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0CE07B2D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 w:firstLine="432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AE222C6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05CCCF6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32FDAB3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DE5DD11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65EBF6E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BE281CD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CF6166" w:rsidRPr="00CF6166" w14:paraId="28E703E6" w14:textId="77777777" w:rsidTr="00695CCB">
        <w:trPr>
          <w:trHeight w:val="318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31566316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 w:firstLine="432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A240AC6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3BE2838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119C177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41FB2E4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F1ECBA9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B7815BE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CF6166" w:rsidRPr="00CF6166" w14:paraId="6D89B326" w14:textId="77777777" w:rsidTr="00695CCB">
        <w:trPr>
          <w:trHeight w:val="318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418D5B48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 w:firstLine="432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6F3B2FE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E26B24F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D935A17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8F3F295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1AE09E3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CBDEF15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CF6166" w:rsidRPr="00CF6166" w14:paraId="1EB06C26" w14:textId="77777777" w:rsidTr="00695CCB">
        <w:trPr>
          <w:trHeight w:val="318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56AAA451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 w:firstLine="432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 = almost alway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B6E9B27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D431E4F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2EE68D5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F388CB1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77A4FEB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A58E0AE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CF6166" w:rsidRPr="00CF6166" w14:paraId="570BB7B3" w14:textId="77777777" w:rsidTr="00695CCB">
        <w:trPr>
          <w:trHeight w:val="318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7131A7B9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 w:firstLine="432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 do not reach orgasm with my partn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8FC4DB5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23DE901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C209372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8C54C36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4099E9D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016D590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CF6166" w:rsidRPr="00CF6166" w14:paraId="05816720" w14:textId="77777777" w:rsidTr="00695CCB">
        <w:trPr>
          <w:trHeight w:val="318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77932551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 w:firstLine="216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rgasmic pleasur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30B85B7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C15AFE5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709CC0A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DE59265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B2E02C8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F2DA78C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CF6166" w:rsidRPr="00CF6166" w14:paraId="036FAE51" w14:textId="77777777" w:rsidTr="00695CCB">
        <w:trPr>
          <w:trHeight w:val="318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505DF21E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 w:firstLine="432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 do not reach orgasm with my partn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F1E4B48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83ACF98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33AA3CE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BAAE869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6A2BE11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C625550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CF6166" w:rsidRPr="00CF6166" w14:paraId="5CBAB17C" w14:textId="77777777" w:rsidTr="00695CCB">
        <w:trPr>
          <w:trHeight w:val="318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6E7EFB24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 w:firstLine="432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 = not satisfyi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8758A3E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045313B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97E93EE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7FDCFB9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F16EA3C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D24ED92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CF6166" w:rsidRPr="00CF6166" w14:paraId="12198F2F" w14:textId="77777777" w:rsidTr="00695CCB">
        <w:trPr>
          <w:trHeight w:val="318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0137CBC6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 w:firstLine="432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49129B8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FFA59ED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258B57D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0372E76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FFE4B99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9A6E12E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CF6166" w:rsidRPr="00CF6166" w14:paraId="11784C22" w14:textId="77777777" w:rsidTr="00695CCB">
        <w:trPr>
          <w:trHeight w:val="318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7996C015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 w:firstLine="432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753E6CF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8CA4C5E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3E0A2B0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BCE3366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0969463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BC78CFA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CF6166" w:rsidRPr="00CF6166" w14:paraId="467775CC" w14:textId="77777777" w:rsidTr="00695CCB">
        <w:trPr>
          <w:trHeight w:val="318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4F0D6AC0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 w:firstLine="432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0C51CA5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4E8B810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EEA1AA6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60D2E2A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2B0F59F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9CBB1F8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CF6166" w:rsidRPr="00CF6166" w14:paraId="1A653A2C" w14:textId="77777777" w:rsidTr="00695CCB">
        <w:trPr>
          <w:trHeight w:val="318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EEF2DD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 w:firstLine="432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5 = very satisfying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E80DBC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63AC1B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CE543C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.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82661F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.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94BBC9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.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F4BF8B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</w:tbl>
    <w:p w14:paraId="38757B6F" w14:textId="77777777" w:rsidR="00CF6166" w:rsidRPr="00CF6166" w:rsidRDefault="00CF6166" w:rsidP="00CF6166">
      <w:pPr>
        <w:suppressAutoHyphens/>
        <w:spacing w:line="360" w:lineRule="auto"/>
        <w:ind w:right="144"/>
        <w:rPr>
          <w:rFonts w:ascii="Times New Roman" w:hAnsi="Times New Roman" w:cs="Times New Roman"/>
          <w:b/>
          <w:bCs/>
          <w:color w:val="000000" w:themeColor="text1"/>
          <w:sz w:val="18"/>
          <w:szCs w:val="18"/>
          <w:lang w:val="en-US"/>
        </w:rPr>
      </w:pPr>
      <w:r w:rsidRPr="00CF6166">
        <w:rPr>
          <w:rFonts w:ascii="Times New Roman" w:hAnsi="Times New Roman" w:cs="Times New Roman"/>
          <w:i/>
          <w:color w:val="000000" w:themeColor="text1"/>
          <w:sz w:val="18"/>
          <w:szCs w:val="18"/>
        </w:rPr>
        <w:t>Note</w:t>
      </w:r>
      <w:r w:rsidRPr="00CF6166">
        <w:rPr>
          <w:rFonts w:ascii="Times New Roman" w:hAnsi="Times New Roman" w:cs="Times New Roman"/>
          <w:color w:val="000000" w:themeColor="text1"/>
          <w:sz w:val="18"/>
          <w:szCs w:val="18"/>
        </w:rPr>
        <w:t>. Age, originally measured as a continuous variable, has been categorised for presentation in this table.</w:t>
      </w:r>
    </w:p>
    <w:p w14:paraId="0E0D15D0" w14:textId="77777777" w:rsidR="00CF6166" w:rsidRPr="00CF6166" w:rsidRDefault="00CF6166" w:rsidP="00CF6166">
      <w:pPr>
        <w:suppressAutoHyphens/>
        <w:spacing w:line="360" w:lineRule="auto"/>
        <w:ind w:left="144" w:right="144"/>
        <w:rPr>
          <w:rFonts w:ascii="Times New Roman" w:hAnsi="Times New Roman" w:cs="Times New Roman"/>
          <w:b/>
          <w:bCs/>
          <w:color w:val="000000" w:themeColor="text1"/>
          <w:sz w:val="18"/>
          <w:szCs w:val="18"/>
          <w:lang w:val="en-US"/>
        </w:rPr>
      </w:pPr>
    </w:p>
    <w:p w14:paraId="3F329525" w14:textId="77777777" w:rsidR="00CF6166" w:rsidRDefault="00CF6166" w:rsidP="00CF6166">
      <w:pPr>
        <w:suppressAutoHyphens/>
        <w:spacing w:line="360" w:lineRule="auto"/>
        <w:ind w:right="144"/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sectPr w:rsidR="00CF6166" w:rsidSect="00CF6166">
          <w:pgSz w:w="11906" w:h="16838"/>
          <w:pgMar w:top="1418" w:right="1701" w:bottom="851" w:left="1701" w:header="709" w:footer="709" w:gutter="0"/>
          <w:pgNumType w:start="0"/>
          <w:cols w:space="708"/>
          <w:titlePg/>
          <w:docGrid w:linePitch="360"/>
        </w:sectPr>
      </w:pPr>
    </w:p>
    <w:p w14:paraId="270A80CA" w14:textId="77777777" w:rsidR="00CF6166" w:rsidRPr="00CF6166" w:rsidRDefault="00CF6166" w:rsidP="00CF6166">
      <w:pPr>
        <w:suppressAutoHyphens/>
        <w:spacing w:line="360" w:lineRule="auto"/>
        <w:ind w:right="144"/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</w:pPr>
      <w:r w:rsidRPr="00CF6166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lastRenderedPageBreak/>
        <w:t>Table 4</w:t>
      </w:r>
      <w:r w:rsidRPr="00CF6166">
        <w:rPr>
          <w:rFonts w:ascii="Times New Roman" w:hAnsi="Times New Roman" w:cs="Times New Roman"/>
          <w:color w:val="000000" w:themeColor="text1"/>
          <w:sz w:val="18"/>
          <w:szCs w:val="18"/>
        </w:rPr>
        <w:br/>
      </w:r>
      <w:r w:rsidRPr="00CF6166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Cross-tabulation of Predictor Variables Original Survey Responses with Dichotomised Sexual Relationship Satisfaction Among Aotearoa/New Zealand Women</w:t>
      </w:r>
    </w:p>
    <w:p w14:paraId="58FB9003" w14:textId="77777777" w:rsidR="00CF6166" w:rsidRPr="00CF6166" w:rsidRDefault="00CF6166" w:rsidP="00CF6166">
      <w:pPr>
        <w:pStyle w:val="Caption"/>
        <w:keepNext/>
        <w:spacing w:after="0" w:line="120" w:lineRule="auto"/>
        <w:rPr>
          <w:rFonts w:ascii="Times New Roman" w:hAnsi="Times New Roman" w:cs="Times New Roman"/>
          <w:color w:val="000000" w:themeColor="text1"/>
        </w:rPr>
      </w:pPr>
    </w:p>
    <w:tbl>
      <w:tblPr>
        <w:tblStyle w:val="TableGrid"/>
        <w:tblpPr w:leftFromText="187" w:rightFromText="187" w:vertAnchor="text" w:horzAnchor="margin" w:tblpXSpec="center" w:tblpY="1"/>
        <w:tblOverlap w:val="never"/>
        <w:tblW w:w="8222" w:type="dxa"/>
        <w:tblLayout w:type="fixed"/>
        <w:tblLook w:val="04A0" w:firstRow="1" w:lastRow="0" w:firstColumn="1" w:lastColumn="0" w:noHBand="0" w:noVBand="1"/>
      </w:tblPr>
      <w:tblGrid>
        <w:gridCol w:w="3828"/>
        <w:gridCol w:w="850"/>
        <w:gridCol w:w="851"/>
        <w:gridCol w:w="425"/>
        <w:gridCol w:w="850"/>
        <w:gridCol w:w="993"/>
        <w:gridCol w:w="425"/>
      </w:tblGrid>
      <w:tr w:rsidR="00CF6166" w:rsidRPr="00CF6166" w14:paraId="4735CF38" w14:textId="77777777" w:rsidTr="00695CCB">
        <w:trPr>
          <w:trHeight w:val="318"/>
        </w:trPr>
        <w:tc>
          <w:tcPr>
            <w:tcW w:w="382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D099A2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A2ADD2" w14:textId="77777777" w:rsidR="00CF6166" w:rsidRPr="00CF6166" w:rsidRDefault="00CF6166" w:rsidP="00695CCB">
            <w:pPr>
              <w:suppressAutoHyphens/>
              <w:spacing w:before="120" w:after="120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Satisfied 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F3468D" w14:textId="77777777" w:rsidR="00CF6166" w:rsidRPr="00CF6166" w:rsidRDefault="00CF6166" w:rsidP="00695CCB">
            <w:pPr>
              <w:suppressAutoHyphens/>
              <w:spacing w:before="120" w:after="100" w:afterAutospacing="1" w:line="360" w:lineRule="auto"/>
              <w:ind w:left="144" w:right="14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E67367" w14:textId="77777777" w:rsidR="00CF6166" w:rsidRPr="00CF6166" w:rsidRDefault="00CF6166" w:rsidP="00695CCB">
            <w:pPr>
              <w:suppressAutoHyphens/>
              <w:spacing w:before="120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t Satisfied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E60AB6" w14:textId="77777777" w:rsidR="00CF6166" w:rsidRPr="00CF6166" w:rsidRDefault="00CF6166" w:rsidP="00695CCB">
            <w:pPr>
              <w:suppressAutoHyphens/>
              <w:spacing w:before="120" w:after="100" w:afterAutospacing="1" w:line="360" w:lineRule="auto"/>
              <w:ind w:left="144" w:right="14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CF6166" w:rsidRPr="00CF6166" w14:paraId="03E859BA" w14:textId="77777777" w:rsidTr="00695CCB">
        <w:trPr>
          <w:trHeight w:val="138"/>
        </w:trPr>
        <w:tc>
          <w:tcPr>
            <w:tcW w:w="382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5B6EC8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B5EDE3" w14:textId="77777777" w:rsidR="00CF6166" w:rsidRPr="00CF6166" w:rsidRDefault="00CF6166" w:rsidP="00695CCB">
            <w:pPr>
              <w:suppressAutoHyphens/>
              <w:spacing w:before="120" w:after="100" w:afterAutospacing="1"/>
              <w:ind w:left="144" w:right="144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73E146" w14:textId="77777777" w:rsidR="00CF6166" w:rsidRPr="00CF6166" w:rsidRDefault="00CF6166" w:rsidP="00695CCB">
            <w:pPr>
              <w:suppressAutoHyphens/>
              <w:spacing w:before="120" w:after="100" w:afterAutospacing="1"/>
              <w:ind w:left="144" w:right="144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962308" w14:textId="77777777" w:rsidR="00CF6166" w:rsidRPr="00CF6166" w:rsidRDefault="00CF6166" w:rsidP="00695CCB">
            <w:pPr>
              <w:suppressAutoHyphens/>
              <w:spacing w:before="100" w:beforeAutospacing="1" w:after="100" w:afterAutospacing="1"/>
              <w:ind w:left="144" w:right="144"/>
              <w:contextualSpacing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CAB342" w14:textId="77777777" w:rsidR="00CF6166" w:rsidRPr="00CF6166" w:rsidRDefault="00CF6166" w:rsidP="00695CCB">
            <w:pPr>
              <w:suppressAutoHyphens/>
              <w:spacing w:before="100" w:beforeAutospacing="1" w:after="100" w:afterAutospacing="1"/>
              <w:ind w:left="144" w:right="144"/>
              <w:contextualSpacing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4BE482" w14:textId="77777777" w:rsidR="00CF6166" w:rsidRPr="00CF6166" w:rsidRDefault="00CF6166" w:rsidP="00695CCB">
            <w:pPr>
              <w:suppressAutoHyphens/>
              <w:spacing w:before="100" w:beforeAutospacing="1" w:after="100" w:afterAutospacing="1"/>
              <w:ind w:right="144"/>
              <w:contextualSpacing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%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8A40E4" w14:textId="77777777" w:rsidR="00CF6166" w:rsidRPr="00CF6166" w:rsidRDefault="00CF6166" w:rsidP="00695CCB">
            <w:pPr>
              <w:suppressAutoHyphens/>
              <w:spacing w:before="100" w:beforeAutospacing="1" w:after="100" w:afterAutospacing="1"/>
              <w:ind w:left="144" w:right="144"/>
              <w:contextualSpacing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</w:pPr>
          </w:p>
        </w:tc>
      </w:tr>
      <w:tr w:rsidR="00CF6166" w:rsidRPr="00CF6166" w14:paraId="361A5087" w14:textId="77777777" w:rsidTr="00695CCB">
        <w:trPr>
          <w:trHeight w:val="318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03C6E175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Sociodemographic facto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FC3F169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B1133EC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7E019210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D4D6BE5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E31023D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792FB406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CF6166" w:rsidRPr="00CF6166" w14:paraId="7CDA5BC5" w14:textId="77777777" w:rsidTr="00695CCB">
        <w:trPr>
          <w:trHeight w:val="318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2A9018BF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right="144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    Age (years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51218B9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24B5A08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2FC9C33E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A53EF4C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1102548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5372F97F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CF6166" w:rsidRPr="00CF6166" w14:paraId="46E4BAA8" w14:textId="77777777" w:rsidTr="00695CCB">
        <w:trPr>
          <w:trHeight w:val="318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5FFF7E37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      18-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799E22A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5864B77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.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5C09BE6A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CDACC75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0E2B08B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439BB111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CF6166" w:rsidRPr="00CF6166" w14:paraId="59E7E348" w14:textId="77777777" w:rsidTr="00695CCB">
        <w:trPr>
          <w:trHeight w:val="318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4FD9A4EF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      25-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B993FDC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133CF5C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.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6BA6E099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C03483C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4F73357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.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3A7948BA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CF6166" w:rsidRPr="00CF6166" w14:paraId="14A39068" w14:textId="77777777" w:rsidTr="00695CCB">
        <w:trPr>
          <w:trHeight w:val="318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30072796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      35-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D866496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7CD7FB8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.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31A99CA6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2EB47DF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7311F5D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.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228CF519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CF6166" w:rsidRPr="00CF6166" w14:paraId="73C3B185" w14:textId="77777777" w:rsidTr="00695CCB">
        <w:trPr>
          <w:trHeight w:val="318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61E7B4D4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      45-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1111B0F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847D375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.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56881482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D87935F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52D7CAE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0D14D889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CF6166" w:rsidRPr="00CF6166" w14:paraId="17FEC1DA" w14:textId="77777777" w:rsidTr="00695CCB">
        <w:trPr>
          <w:trHeight w:val="318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357E2C89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      55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47F48EE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21D9F09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256B0E8A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71977B0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7114D37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7DCC0C3F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CF6166" w:rsidRPr="00CF6166" w14:paraId="1CF52F24" w14:textId="77777777" w:rsidTr="00695CCB">
        <w:trPr>
          <w:trHeight w:val="318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235F9081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Non-orgasmic specific sex factor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4376335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BE5A086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334C1E54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A345AB4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5886B3C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2D8686FC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CF6166" w:rsidRPr="00CF6166" w14:paraId="77747379" w14:textId="77777777" w:rsidTr="00695CCB">
        <w:trPr>
          <w:trHeight w:val="318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051E3765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 w:firstLine="216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lf-rated importance of se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33FE3D2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513F016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18EE857D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183CBE1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8312473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604FFB9C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CF6166" w:rsidRPr="00CF6166" w14:paraId="79771B47" w14:textId="77777777" w:rsidTr="00695CCB">
        <w:trPr>
          <w:trHeight w:val="318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497EE710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 w:firstLine="432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 = not at all importa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4731F44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F832DFF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1688759E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C14EA1F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96651D3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055DC5BA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CF6166" w:rsidRPr="00CF6166" w14:paraId="2D2E49C8" w14:textId="77777777" w:rsidTr="00695CCB">
        <w:trPr>
          <w:trHeight w:val="318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695E6129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 w:firstLine="432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4C25129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DB087FC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485D8C36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7D8E043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62052B7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0112114C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CF6166" w:rsidRPr="00CF6166" w14:paraId="67410842" w14:textId="77777777" w:rsidTr="00695CCB">
        <w:trPr>
          <w:trHeight w:val="318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63D147D6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 w:firstLine="432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EBDBB56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FC8CB9F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.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55389CDB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7E64E67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95AC53F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.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0A4DD715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CF6166" w:rsidRPr="00CF6166" w14:paraId="67DB9485" w14:textId="77777777" w:rsidTr="00695CCB">
        <w:trPr>
          <w:trHeight w:val="318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44E6BEB1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 w:firstLine="432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32E69A9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6985EAD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.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1E74C401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09013D6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255B86F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.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1D913CF0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CF6166" w:rsidRPr="00CF6166" w14:paraId="765D136B" w14:textId="77777777" w:rsidTr="00695CCB">
        <w:trPr>
          <w:trHeight w:val="318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6DDDA5E4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 w:firstLine="432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 = very importa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B320FD1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A95A5A8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.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5A010B0D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511D6A6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86491D8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.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553BE8C1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CF6166" w:rsidRPr="00CF6166" w14:paraId="7E22F52D" w14:textId="77777777" w:rsidTr="00695CCB">
        <w:trPr>
          <w:trHeight w:val="318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6BBEF1DF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 w:firstLine="216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requency of se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751D78C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9C6E01D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1D90929A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E54DE29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8DB97EC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0B600816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CF6166" w:rsidRPr="00CF6166" w14:paraId="1004CA4D" w14:textId="77777777" w:rsidTr="00695CCB">
        <w:trPr>
          <w:trHeight w:val="318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1E24C09A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 w:firstLine="432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ne or more times dail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2FD942A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529B5EB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3C34EE16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59E9A2F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08DCEE5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1B470E85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CF6166" w:rsidRPr="00CF6166" w14:paraId="784A5B27" w14:textId="77777777" w:rsidTr="00695CCB">
        <w:trPr>
          <w:trHeight w:val="318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22D1B87A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 w:firstLine="432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-3 times per week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29EE541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4CDCCA7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0.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6630D491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A57BDD3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31A5139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.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73AABE10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CF6166" w:rsidRPr="00CF6166" w14:paraId="7ACEDA94" w14:textId="77777777" w:rsidTr="00695CCB">
        <w:trPr>
          <w:trHeight w:val="318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5797E439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 w:firstLine="432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bout 1 time per week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91B3EB0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540D9EE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.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43F539D5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1B866F6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A52C942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24FF8CF2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CF6166" w:rsidRPr="00CF6166" w14:paraId="3B67AD63" w14:textId="77777777" w:rsidTr="00695CCB">
        <w:trPr>
          <w:trHeight w:val="318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6CA46895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 w:firstLine="432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bout 1 time every 2 week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A4D0FE4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9679017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150FC2B6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8AD7971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21895CD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1437CAB1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CF6166" w:rsidRPr="00CF6166" w14:paraId="54199711" w14:textId="77777777" w:rsidTr="00695CCB">
        <w:trPr>
          <w:trHeight w:val="318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13737494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 w:firstLine="432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bout once a mont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F4BFB6D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0F95E23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699D40E0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0CEBB3F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5F252FA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5C661AA8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CF6166" w:rsidRPr="00CF6166" w14:paraId="1F171B17" w14:textId="77777777" w:rsidTr="00695CCB">
        <w:trPr>
          <w:trHeight w:val="94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74C54090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 w:firstLine="432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ess than once a mont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E4AC8E6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60A11AC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6B54BF76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D41F2C0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60A8458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6C840094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CF6166" w:rsidRPr="00CF6166" w14:paraId="63DE3CA1" w14:textId="77777777" w:rsidTr="00695CCB">
        <w:trPr>
          <w:trHeight w:val="318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5476F56E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 w:firstLine="432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most nev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2B26003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01A583D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4DB7ED75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41D7E6B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A878B57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5CF9527C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CF6166" w:rsidRPr="00CF6166" w14:paraId="42DED506" w14:textId="77777777" w:rsidTr="00695CCB">
        <w:trPr>
          <w:trHeight w:val="318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5FC8E7AB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 w:firstLine="432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ev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96C7CA3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1F65A2D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32EE2579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520647A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6BB8E22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1448AB43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CF6166" w:rsidRPr="00CF6166" w14:paraId="7CD5E3CB" w14:textId="77777777" w:rsidTr="00695CCB">
        <w:trPr>
          <w:trHeight w:val="318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799F1D0B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Partnered sex orgasm factor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82A3557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64D3EAC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4C6A0DD2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BA11A1E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E73A8CC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061F60EC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CF6166" w:rsidRPr="00CF6166" w14:paraId="4F4F69EF" w14:textId="77777777" w:rsidTr="00695CCB">
        <w:trPr>
          <w:trHeight w:val="318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3490ED70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 w:firstLine="216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rgasm consistenc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6F1C3EB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3F5ED3A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3C9AC8A0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90F7406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0E2D21D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18A36466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CF6166" w:rsidRPr="00CF6166" w14:paraId="7B3CDE8F" w14:textId="77777777" w:rsidTr="00695CCB">
        <w:trPr>
          <w:trHeight w:val="318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349FC2BD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 w:firstLine="432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 = nev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FFEA4C6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7043126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16DE43F7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7E2274E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A0ACD99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3B7E66DC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CF6166" w:rsidRPr="00CF6166" w14:paraId="2E1CA94C" w14:textId="77777777" w:rsidTr="00695CCB">
        <w:trPr>
          <w:trHeight w:val="318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69330F94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 w:firstLine="432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6E995BA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A21EF2B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72E0FBFE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C302208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D964FD2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2A80E6A2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CF6166" w:rsidRPr="00CF6166" w14:paraId="752EA87F" w14:textId="77777777" w:rsidTr="00695CCB">
        <w:trPr>
          <w:trHeight w:val="318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1C979749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 w:firstLine="432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E939AB7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FA35E74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396B91A3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EBED9AD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AB1BC48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7F90E859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CF6166" w:rsidRPr="00CF6166" w14:paraId="429D621A" w14:textId="77777777" w:rsidTr="00695CCB">
        <w:trPr>
          <w:trHeight w:val="318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1A030E3E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 w:firstLine="432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2462EFA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984E71D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5AA32983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07C7F99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337F7D6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152B8BC3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CF6166" w:rsidRPr="00CF6166" w14:paraId="12EA90A1" w14:textId="77777777" w:rsidTr="00695CCB">
        <w:trPr>
          <w:trHeight w:val="318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2AC95B02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 w:firstLine="432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9B53438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7A10FAE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48E336B0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FB5EBC8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1233C70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0FD253EE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CF6166" w:rsidRPr="00CF6166" w14:paraId="53BEE7D2" w14:textId="77777777" w:rsidTr="00695CCB">
        <w:trPr>
          <w:trHeight w:val="318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4BBB28AF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 w:firstLine="432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614A441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0EE33EB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0D4AA434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38A0C9A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2121BC7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6BC08518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CF6166" w:rsidRPr="00CF6166" w14:paraId="24B3F653" w14:textId="77777777" w:rsidTr="00695CCB">
        <w:trPr>
          <w:trHeight w:val="318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5DD0581A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 w:firstLine="432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CD0BE1B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F19D16D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6C83FE3D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EBD5A7B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144DEF3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2A29E7F2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CF6166" w:rsidRPr="00CF6166" w14:paraId="6B7E2B68" w14:textId="77777777" w:rsidTr="00695CCB">
        <w:trPr>
          <w:trHeight w:val="318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26FD859A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 w:firstLine="432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6FB284E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C461D7D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.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38E6267E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05F80B2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AD90D19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13D8493B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CF6166" w:rsidRPr="00CF6166" w14:paraId="0D028DEC" w14:textId="77777777" w:rsidTr="00695CCB">
        <w:trPr>
          <w:trHeight w:val="318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62541FDA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 w:firstLine="432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056DDC3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F866D70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.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5321353B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C040694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17D360F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3B8F8C34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CF6166" w:rsidRPr="00CF6166" w14:paraId="3B7AD7AF" w14:textId="77777777" w:rsidTr="00695CCB">
        <w:trPr>
          <w:trHeight w:val="318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360B4C4F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 w:firstLine="432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 = alway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A7B47AA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6794437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.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453AA455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5BF2D1D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232A261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2B8C2BD8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CF6166" w:rsidRPr="00CF6166" w14:paraId="613E5219" w14:textId="77777777" w:rsidTr="00695CCB">
        <w:trPr>
          <w:trHeight w:val="318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72B122B9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 w:firstLine="216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rgasmic difficult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08DFE5C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263B928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36C3140A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cy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4E49BAC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cya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134FFBD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cyan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69439880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cyan"/>
              </w:rPr>
            </w:pPr>
          </w:p>
        </w:tc>
      </w:tr>
      <w:tr w:rsidR="00CF6166" w:rsidRPr="00CF6166" w14:paraId="71650AA9" w14:textId="77777777" w:rsidTr="00695CCB">
        <w:trPr>
          <w:trHeight w:val="318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2EE06818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 w:firstLine="432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 = almost nev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206207B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018FEA0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6.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09ED2834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A2C11E7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7B7C1E8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.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1F96A5D8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CF6166" w:rsidRPr="00CF6166" w14:paraId="15A503F4" w14:textId="77777777" w:rsidTr="00695CCB">
        <w:trPr>
          <w:trHeight w:val="318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4C56E244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 w:firstLine="432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C3321B2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0A07F16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.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7838252A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CF6A29D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CC91928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09D6EF3F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CF6166" w:rsidRPr="00CF6166" w14:paraId="4332DEDB" w14:textId="77777777" w:rsidTr="00695CCB">
        <w:trPr>
          <w:trHeight w:val="318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769566BA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 w:firstLine="432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C92EB86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B625A8F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.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5738E27C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C559447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A262A7B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65387D7C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CF6166" w:rsidRPr="00CF6166" w14:paraId="7BD68D61" w14:textId="77777777" w:rsidTr="00695CCB">
        <w:trPr>
          <w:trHeight w:val="318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119C451D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 w:firstLine="432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3141CF0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5A6EDE5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10012158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668D475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EAB5BC7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1EECC1E1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CF6166" w:rsidRPr="00CF6166" w14:paraId="2B88CA20" w14:textId="77777777" w:rsidTr="00695CCB">
        <w:trPr>
          <w:trHeight w:val="318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70FACEBA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 w:firstLine="432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5 = almost alway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0D9A596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8B25A9D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0D4AFAD3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0853690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18AF7D8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2B5308E4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CF6166" w:rsidRPr="00CF6166" w14:paraId="7AA1EA89" w14:textId="77777777" w:rsidTr="00695CCB">
        <w:trPr>
          <w:trHeight w:val="318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39BF096A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 w:firstLine="432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 do not reach orgasm with my partn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0D8EE8A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D440577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45927E45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0030751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F3C77A2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3DC64716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CF6166" w:rsidRPr="00CF6166" w14:paraId="37A88B5D" w14:textId="77777777" w:rsidTr="00695CCB">
        <w:trPr>
          <w:trHeight w:val="318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30AF77EA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 w:firstLine="216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rgasmic pleasur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698264C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60206BB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36C8F499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65C620E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12A9013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48E5EC56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CF6166" w:rsidRPr="00CF6166" w14:paraId="744CF994" w14:textId="77777777" w:rsidTr="00695CCB">
        <w:trPr>
          <w:trHeight w:val="318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57F74CBE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 w:firstLine="432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 do not reach orgasm with my partn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5480CAF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81B727B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5003E1E0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FFD3EB1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15AF0DA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48D6D242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CF6166" w:rsidRPr="00CF6166" w14:paraId="02CB7948" w14:textId="77777777" w:rsidTr="00695CCB">
        <w:trPr>
          <w:trHeight w:val="318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480F872B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 w:firstLine="432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 = not satisfyi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6C165C0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4692429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209CEF38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F920545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FE0FE4F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5588F929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CF6166" w:rsidRPr="00CF6166" w14:paraId="377DD6FA" w14:textId="77777777" w:rsidTr="00695CCB">
        <w:trPr>
          <w:trHeight w:val="318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52F87B66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 w:firstLine="432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1A2D366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E94A447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276F28C9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E7C7D8F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8E9CF49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7CC1F26A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CF6166" w:rsidRPr="00CF6166" w14:paraId="37DF0D30" w14:textId="77777777" w:rsidTr="00695CCB">
        <w:trPr>
          <w:trHeight w:val="318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71AD0212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 w:firstLine="432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53550CC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96956EF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1938EAD7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795EFAE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E18BB2F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65D1ACCC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CF6166" w:rsidRPr="00CF6166" w14:paraId="74A7140C" w14:textId="77777777" w:rsidTr="00695CCB">
        <w:trPr>
          <w:trHeight w:val="318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0309C6AE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 w:firstLine="432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917A554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B2E5021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.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0AC4A67B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53381C5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406282E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.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4B40165F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CF6166" w:rsidRPr="00CF6166" w14:paraId="5C20E9D5" w14:textId="77777777" w:rsidTr="00695CCB">
        <w:trPr>
          <w:trHeight w:val="318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B912E2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 w:firstLine="432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5 = very satisfying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1651F9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53B08D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7.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A8C4B3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8ED8B4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1C246B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.9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ADEB18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</w:tbl>
    <w:p w14:paraId="75B782B7" w14:textId="77777777" w:rsidR="00CF6166" w:rsidRPr="00CF6166" w:rsidRDefault="00CF6166" w:rsidP="00CF6166">
      <w:pPr>
        <w:suppressAutoHyphens/>
        <w:spacing w:line="360" w:lineRule="auto"/>
        <w:ind w:left="144" w:right="144"/>
        <w:rPr>
          <w:rFonts w:ascii="Times New Roman" w:hAnsi="Times New Roman" w:cs="Times New Roman"/>
          <w:b/>
          <w:bCs/>
          <w:color w:val="000000" w:themeColor="text1"/>
          <w:sz w:val="18"/>
          <w:szCs w:val="18"/>
          <w:lang w:val="en-US"/>
        </w:rPr>
      </w:pPr>
    </w:p>
    <w:p w14:paraId="1C1EADBB" w14:textId="77777777" w:rsidR="00CF6166" w:rsidRPr="00CF6166" w:rsidRDefault="00CF6166" w:rsidP="00CF6166">
      <w:pPr>
        <w:suppressAutoHyphens/>
        <w:spacing w:line="360" w:lineRule="auto"/>
        <w:ind w:left="144" w:right="144"/>
        <w:rPr>
          <w:rFonts w:ascii="Times New Roman" w:hAnsi="Times New Roman" w:cs="Times New Roman"/>
          <w:b/>
          <w:bCs/>
          <w:color w:val="000000" w:themeColor="text1"/>
          <w:sz w:val="18"/>
          <w:szCs w:val="18"/>
          <w:lang w:val="en-US"/>
        </w:rPr>
      </w:pPr>
    </w:p>
    <w:p w14:paraId="12908742" w14:textId="77777777" w:rsidR="00CF6166" w:rsidRDefault="00CF6166" w:rsidP="00CF6166">
      <w:pPr>
        <w:suppressAutoHyphens/>
        <w:spacing w:line="360" w:lineRule="auto"/>
        <w:ind w:right="144"/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sectPr w:rsidR="00CF6166" w:rsidSect="00CF6166">
          <w:pgSz w:w="11906" w:h="16838"/>
          <w:pgMar w:top="1418" w:right="1701" w:bottom="851" w:left="1701" w:header="709" w:footer="709" w:gutter="0"/>
          <w:pgNumType w:start="0"/>
          <w:cols w:space="708"/>
          <w:titlePg/>
          <w:docGrid w:linePitch="360"/>
        </w:sectPr>
      </w:pPr>
    </w:p>
    <w:p w14:paraId="5FFB8D2A" w14:textId="77777777" w:rsidR="00CF6166" w:rsidRPr="00CF6166" w:rsidRDefault="00CF6166" w:rsidP="00CF6166">
      <w:pPr>
        <w:suppressAutoHyphens/>
        <w:spacing w:line="360" w:lineRule="auto"/>
        <w:ind w:right="144"/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</w:pPr>
      <w:r w:rsidRPr="00CF6166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lastRenderedPageBreak/>
        <w:t>Table 5</w:t>
      </w:r>
      <w:r w:rsidRPr="00CF6166">
        <w:rPr>
          <w:rFonts w:ascii="Times New Roman" w:hAnsi="Times New Roman" w:cs="Times New Roman"/>
          <w:color w:val="000000" w:themeColor="text1"/>
          <w:sz w:val="18"/>
          <w:szCs w:val="18"/>
        </w:rPr>
        <w:br/>
      </w:r>
      <w:r w:rsidRPr="00CF6166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Cross-Tabulation of Predictor Variable and Covariates with Dichotomised Sexual Relationship Satisfaction Among Aotearoa/New Zealand Women, using the Collapsed and Recoded Variables</w:t>
      </w:r>
    </w:p>
    <w:p w14:paraId="506360DE" w14:textId="77777777" w:rsidR="00CF6166" w:rsidRPr="00CF6166" w:rsidRDefault="00CF6166" w:rsidP="00CF6166">
      <w:pPr>
        <w:pStyle w:val="Caption"/>
        <w:keepNext/>
        <w:spacing w:after="0" w:line="120" w:lineRule="auto"/>
        <w:rPr>
          <w:rFonts w:ascii="Times New Roman" w:hAnsi="Times New Roman" w:cs="Times New Roman"/>
          <w:color w:val="000000" w:themeColor="text1"/>
        </w:rPr>
      </w:pPr>
    </w:p>
    <w:tbl>
      <w:tblPr>
        <w:tblStyle w:val="TableGrid"/>
        <w:tblpPr w:leftFromText="187" w:rightFromText="187" w:vertAnchor="text" w:horzAnchor="margin" w:tblpXSpec="center" w:tblpY="1"/>
        <w:tblOverlap w:val="never"/>
        <w:tblW w:w="7805" w:type="dxa"/>
        <w:tblLayout w:type="fixed"/>
        <w:tblLook w:val="04A0" w:firstRow="1" w:lastRow="0" w:firstColumn="1" w:lastColumn="0" w:noHBand="0" w:noVBand="1"/>
      </w:tblPr>
      <w:tblGrid>
        <w:gridCol w:w="3600"/>
        <w:gridCol w:w="795"/>
        <w:gridCol w:w="850"/>
        <w:gridCol w:w="236"/>
        <w:gridCol w:w="1040"/>
        <w:gridCol w:w="992"/>
        <w:gridCol w:w="292"/>
      </w:tblGrid>
      <w:tr w:rsidR="00CF6166" w:rsidRPr="00CF6166" w14:paraId="493EB84B" w14:textId="77777777" w:rsidTr="00695CCB">
        <w:trPr>
          <w:trHeight w:val="318"/>
        </w:trPr>
        <w:tc>
          <w:tcPr>
            <w:tcW w:w="36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8811F9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4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263174" w14:textId="77777777" w:rsidR="00CF6166" w:rsidRPr="00CF6166" w:rsidRDefault="00CF6166" w:rsidP="00695CCB">
            <w:pPr>
              <w:suppressAutoHyphens/>
              <w:spacing w:before="120" w:after="120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Satisfied 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443197" w14:textId="77777777" w:rsidR="00CF6166" w:rsidRPr="00CF6166" w:rsidRDefault="00CF6166" w:rsidP="00695CCB">
            <w:pPr>
              <w:suppressAutoHyphens/>
              <w:spacing w:before="120" w:after="100" w:afterAutospacing="1" w:line="360" w:lineRule="auto"/>
              <w:ind w:left="144" w:right="14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2F50D6" w14:textId="77777777" w:rsidR="00CF6166" w:rsidRPr="00CF6166" w:rsidRDefault="00CF6166" w:rsidP="00695CCB">
            <w:pPr>
              <w:suppressAutoHyphens/>
              <w:spacing w:before="120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t Satisfied</w:t>
            </w:r>
          </w:p>
        </w:tc>
        <w:tc>
          <w:tcPr>
            <w:tcW w:w="2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3CF990" w14:textId="77777777" w:rsidR="00CF6166" w:rsidRPr="00CF6166" w:rsidRDefault="00CF6166" w:rsidP="00695CCB">
            <w:pPr>
              <w:suppressAutoHyphens/>
              <w:spacing w:before="120" w:after="100" w:afterAutospacing="1" w:line="360" w:lineRule="auto"/>
              <w:ind w:left="144" w:right="14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CF6166" w:rsidRPr="00CF6166" w14:paraId="503E1398" w14:textId="77777777" w:rsidTr="00695CCB">
        <w:trPr>
          <w:trHeight w:val="138"/>
        </w:trPr>
        <w:tc>
          <w:tcPr>
            <w:tcW w:w="36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30EAD1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AD180A" w14:textId="77777777" w:rsidR="00CF6166" w:rsidRPr="00CF6166" w:rsidRDefault="00CF6166" w:rsidP="00695CCB">
            <w:pPr>
              <w:suppressAutoHyphens/>
              <w:spacing w:before="120" w:after="100" w:afterAutospacing="1"/>
              <w:ind w:left="144" w:right="144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7FEF62" w14:textId="77777777" w:rsidR="00CF6166" w:rsidRPr="00CF6166" w:rsidRDefault="00CF6166" w:rsidP="00695CCB">
            <w:pPr>
              <w:suppressAutoHyphens/>
              <w:spacing w:before="120" w:after="100" w:afterAutospacing="1"/>
              <w:ind w:left="144" w:right="144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0F3B7A" w14:textId="77777777" w:rsidR="00CF6166" w:rsidRPr="00CF6166" w:rsidRDefault="00CF6166" w:rsidP="00695CCB">
            <w:pPr>
              <w:suppressAutoHyphens/>
              <w:spacing w:before="100" w:beforeAutospacing="1" w:after="100" w:afterAutospacing="1"/>
              <w:ind w:left="144" w:right="144"/>
              <w:contextualSpacing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6965A0" w14:textId="77777777" w:rsidR="00CF6166" w:rsidRPr="00CF6166" w:rsidRDefault="00CF6166" w:rsidP="00695CCB">
            <w:pPr>
              <w:suppressAutoHyphens/>
              <w:spacing w:before="100" w:beforeAutospacing="1" w:after="100" w:afterAutospacing="1"/>
              <w:ind w:left="144" w:right="144"/>
              <w:contextualSpacing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6C8EB5" w14:textId="77777777" w:rsidR="00CF6166" w:rsidRPr="00CF6166" w:rsidRDefault="00CF6166" w:rsidP="00695CCB">
            <w:pPr>
              <w:suppressAutoHyphens/>
              <w:spacing w:before="100" w:beforeAutospacing="1" w:after="100" w:afterAutospacing="1"/>
              <w:ind w:right="144"/>
              <w:contextualSpacing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%</w:t>
            </w:r>
          </w:p>
        </w:tc>
        <w:tc>
          <w:tcPr>
            <w:tcW w:w="2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AB7897" w14:textId="77777777" w:rsidR="00CF6166" w:rsidRPr="00CF6166" w:rsidRDefault="00CF6166" w:rsidP="00695CCB">
            <w:pPr>
              <w:suppressAutoHyphens/>
              <w:spacing w:before="100" w:beforeAutospacing="1" w:after="100" w:afterAutospacing="1"/>
              <w:ind w:left="144" w:right="144"/>
              <w:contextualSpacing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</w:pPr>
          </w:p>
        </w:tc>
      </w:tr>
      <w:tr w:rsidR="00CF6166" w:rsidRPr="00CF6166" w14:paraId="5375D52D" w14:textId="77777777" w:rsidTr="00695CCB">
        <w:trPr>
          <w:trHeight w:val="318"/>
        </w:trPr>
        <w:tc>
          <w:tcPr>
            <w:tcW w:w="3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882923F" w14:textId="77777777" w:rsidR="00CF6166" w:rsidRPr="00CF6166" w:rsidRDefault="00CF6166" w:rsidP="00695CCB">
            <w:pPr>
              <w:suppressAutoHyphens/>
              <w:spacing w:before="120" w:after="100" w:afterAutospacing="1" w:line="360" w:lineRule="auto"/>
              <w:ind w:left="144" w:right="144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Sociodemographic factor</w:t>
            </w: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316788" w14:textId="77777777" w:rsidR="00CF6166" w:rsidRPr="00CF6166" w:rsidRDefault="00CF6166" w:rsidP="00695CCB">
            <w:pPr>
              <w:suppressAutoHyphens/>
              <w:spacing w:before="120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65DB4C8" w14:textId="77777777" w:rsidR="00CF6166" w:rsidRPr="00CF6166" w:rsidRDefault="00CF6166" w:rsidP="00695CCB">
            <w:pPr>
              <w:suppressAutoHyphens/>
              <w:spacing w:before="120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ED3778" w14:textId="77777777" w:rsidR="00CF6166" w:rsidRPr="00CF6166" w:rsidRDefault="00CF6166" w:rsidP="00695CCB">
            <w:pPr>
              <w:suppressAutoHyphens/>
              <w:spacing w:before="120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cyan"/>
              </w:rPr>
            </w:pP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75D620" w14:textId="77777777" w:rsidR="00CF6166" w:rsidRPr="00CF6166" w:rsidRDefault="00CF6166" w:rsidP="00695CCB">
            <w:pPr>
              <w:suppressAutoHyphens/>
              <w:spacing w:before="120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cyan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A47A2C" w14:textId="77777777" w:rsidR="00CF6166" w:rsidRPr="00CF6166" w:rsidRDefault="00CF6166" w:rsidP="00695CCB">
            <w:pPr>
              <w:suppressAutoHyphens/>
              <w:spacing w:before="120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cyan"/>
              </w:rPr>
            </w:pPr>
          </w:p>
        </w:tc>
        <w:tc>
          <w:tcPr>
            <w:tcW w:w="2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EF96B8" w14:textId="77777777" w:rsidR="00CF6166" w:rsidRPr="00CF6166" w:rsidRDefault="00CF6166" w:rsidP="00695CCB">
            <w:pPr>
              <w:suppressAutoHyphens/>
              <w:spacing w:before="120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cyan"/>
              </w:rPr>
            </w:pPr>
          </w:p>
        </w:tc>
      </w:tr>
      <w:tr w:rsidR="00CF6166" w:rsidRPr="00CF6166" w14:paraId="60E87002" w14:textId="77777777" w:rsidTr="00695CCB">
        <w:trPr>
          <w:trHeight w:val="318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6A80125C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 w:firstLine="216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e (years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4E4D4CA8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6829ED4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C13DDAA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012BBADF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5ACB703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</w:tcPr>
          <w:p w14:paraId="4DF591D5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CF6166" w:rsidRPr="00CF6166" w14:paraId="14E53526" w14:textId="77777777" w:rsidTr="00695CCB">
        <w:trPr>
          <w:trHeight w:val="318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501DD3DE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 w:firstLine="432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-2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2355CF01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DF32DA9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.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52B6D21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4E0688CB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BBAAC9C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8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</w:tcPr>
          <w:p w14:paraId="737CC6D8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CF6166" w:rsidRPr="00CF6166" w14:paraId="6FDAED00" w14:textId="77777777" w:rsidTr="00695CCB">
        <w:trPr>
          <w:trHeight w:val="318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38349CD7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 w:firstLine="432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-4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5571BA1F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6FE252F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9.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EE54175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1C0D06FD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AD1D773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7.1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</w:tcPr>
          <w:p w14:paraId="1F4331D1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CF6166" w:rsidRPr="00CF6166" w14:paraId="4AE66996" w14:textId="77777777" w:rsidTr="00695CCB">
        <w:trPr>
          <w:trHeight w:val="318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3CC2FD2E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 w:firstLine="432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5+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1F77A202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B8EE777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.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45297AC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2F917A5A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B0F9281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.1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</w:tcPr>
          <w:p w14:paraId="1F744777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CF6166" w:rsidRPr="00CF6166" w14:paraId="31B58E6D" w14:textId="77777777" w:rsidTr="00695CCB">
        <w:trPr>
          <w:trHeight w:val="318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046D72AB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Non-orgasmic specific sex factors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75D4AF0F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B4CC157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AA22037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48BAB054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D0B51E5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</w:tcPr>
          <w:p w14:paraId="76518DB0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CF6166" w:rsidRPr="00CF6166" w14:paraId="681616F9" w14:textId="77777777" w:rsidTr="00695CCB">
        <w:trPr>
          <w:trHeight w:val="318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1D25BE3F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 w:firstLine="216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lf-rated importance of sex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4C0037C6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F688C4F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8DB8353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0849CBB7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218E6AD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</w:tcPr>
          <w:p w14:paraId="6056415B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CF6166" w:rsidRPr="00CF6166" w14:paraId="2E9A1BF5" w14:textId="77777777" w:rsidTr="00695CCB">
        <w:trPr>
          <w:trHeight w:val="318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327C4345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 w:firstLine="432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ow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642D8EB9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2C9352F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C0A2E15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6D96A595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75B29AF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.3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</w:tcPr>
          <w:p w14:paraId="0F5AEF46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CF6166" w:rsidRPr="00CF6166" w14:paraId="30571E6F" w14:textId="77777777" w:rsidTr="00695CCB">
        <w:trPr>
          <w:trHeight w:val="318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692F6370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 w:firstLine="432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oderate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5A06ACEF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D252038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.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451E48E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74B9D7C0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896DB7C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.0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</w:tcPr>
          <w:p w14:paraId="6E6EEBC0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CF6166" w:rsidRPr="00CF6166" w14:paraId="7FE9A0D5" w14:textId="77777777" w:rsidTr="00695CCB">
        <w:trPr>
          <w:trHeight w:val="318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19376191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 w:firstLine="432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igh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7CA6B7F6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2EC52BA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0.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F2E74DF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14467DE9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F590086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.5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</w:tcPr>
          <w:p w14:paraId="44760D50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CF6166" w:rsidRPr="00CF6166" w14:paraId="73AB0B02" w14:textId="77777777" w:rsidTr="00695CCB">
        <w:trPr>
          <w:trHeight w:val="318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40CC055D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 w:firstLine="216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requency of sex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6DF68F88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6ED50F0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946DCAD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2E8CE2B8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DE268B5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</w:tcPr>
          <w:p w14:paraId="21D7ECFB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CF6166" w:rsidRPr="00CF6166" w14:paraId="45119328" w14:textId="77777777" w:rsidTr="00695CCB">
        <w:trPr>
          <w:trHeight w:val="318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03D243EA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 w:firstLine="432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+ times per week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348428F9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D249E71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8.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0DF218E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5B170985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DD5115B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.0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</w:tcPr>
          <w:p w14:paraId="120781F7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CF6166" w:rsidRPr="00CF6166" w14:paraId="4F810075" w14:textId="77777777" w:rsidTr="00695CCB">
        <w:trPr>
          <w:trHeight w:val="318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4E4748BC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 w:firstLine="432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bout weekly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1FBE4105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0D125CB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.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2A3D9CD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72E76D61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35C0F43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7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</w:tcPr>
          <w:p w14:paraId="6DC23BE7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CF6166" w:rsidRPr="00CF6166" w14:paraId="0CB97917" w14:textId="77777777" w:rsidTr="00695CCB">
        <w:trPr>
          <w:trHeight w:val="318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22FB65CB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 w:firstLine="432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-2 per month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217CD5B2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D1EC2F0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02950A6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3C07B384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E7EA62C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.9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</w:tcPr>
          <w:p w14:paraId="2BB9A9F2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CF6166" w:rsidRPr="00CF6166" w14:paraId="02520BE3" w14:textId="77777777" w:rsidTr="00695CCB">
        <w:trPr>
          <w:trHeight w:val="318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42672878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 w:firstLine="432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1 times per month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0A885784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B922737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0F72EAA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45C606C0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8FDC92B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3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</w:tcPr>
          <w:p w14:paraId="1B1B5329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CF6166" w:rsidRPr="00CF6166" w14:paraId="1357ABB0" w14:textId="77777777" w:rsidTr="00695CCB">
        <w:trPr>
          <w:trHeight w:val="318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209EBB97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Partnered sex orgasm factors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048F4536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75ED953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CC3FB2D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6587C5C3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4BAB092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</w:tcPr>
          <w:p w14:paraId="291485A4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CF6166" w:rsidRPr="00CF6166" w14:paraId="6673AD88" w14:textId="77777777" w:rsidTr="00695CCB">
        <w:trPr>
          <w:trHeight w:val="318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256240E0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 w:firstLine="216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rgasm consistency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455FA538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1523901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A617ECE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194A7B75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96EF58B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</w:tcPr>
          <w:p w14:paraId="10CEBEA0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CF6166" w:rsidRPr="00CF6166" w14:paraId="5D7DF2A6" w14:textId="77777777" w:rsidTr="00695CCB">
        <w:trPr>
          <w:trHeight w:val="318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7ED51717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 w:firstLine="432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ever-almost never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4FE3C1A5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F88AD2E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968C089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72AF2727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47DE5C6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.2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</w:tcPr>
          <w:p w14:paraId="2CE4B845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CF6166" w:rsidRPr="00CF6166" w14:paraId="7EB3845F" w14:textId="77777777" w:rsidTr="00695CCB">
        <w:trPr>
          <w:trHeight w:val="318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43D2C45D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 w:firstLine="432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frequent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07C3F982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4479BEA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A350F83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70A0F492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9D37907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5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</w:tcPr>
          <w:p w14:paraId="70D6E246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CF6166" w:rsidRPr="00CF6166" w14:paraId="0011DF6C" w14:textId="77777777" w:rsidTr="00695CCB">
        <w:trPr>
          <w:trHeight w:val="318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47EA34C3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 w:firstLine="432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round half the time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7EF6E73D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1121D86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F037C05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13B9733B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C8666BD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6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</w:tcPr>
          <w:p w14:paraId="5B20455D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CF6166" w:rsidRPr="00CF6166" w14:paraId="7B494714" w14:textId="77777777" w:rsidTr="00695CCB">
        <w:trPr>
          <w:trHeight w:val="318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48B4F585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 w:firstLine="432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ften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613BCD80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E479B57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.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C1F2B67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42D0DD3E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1C470A8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7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</w:tcPr>
          <w:p w14:paraId="4822D4C4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CF6166" w:rsidRPr="00CF6166" w14:paraId="11119920" w14:textId="77777777" w:rsidTr="00695CCB">
        <w:trPr>
          <w:trHeight w:val="318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4538CF57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 w:firstLine="432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most always-always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2F7706DC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44EFFFD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8.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5BF4D1F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76FE91A6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F268305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.0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</w:tcPr>
          <w:p w14:paraId="237D1815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CF6166" w:rsidRPr="00CF6166" w14:paraId="62BCDAD8" w14:textId="77777777" w:rsidTr="00695CCB">
        <w:trPr>
          <w:trHeight w:val="318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6B2C1CA4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 w:firstLine="216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rgasmic difficulty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1653AC60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308AED3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F27A73A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cya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4F4715FD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cy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5237468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cyan"/>
              </w:rPr>
            </w:pP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</w:tcPr>
          <w:p w14:paraId="6C35B064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cyan"/>
              </w:rPr>
            </w:pPr>
          </w:p>
        </w:tc>
      </w:tr>
      <w:tr w:rsidR="00CF6166" w:rsidRPr="00CF6166" w14:paraId="6A0460DF" w14:textId="77777777" w:rsidTr="00695CCB">
        <w:trPr>
          <w:trHeight w:val="318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02248DAE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 w:firstLine="432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Almost never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4F5BED54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4AC944D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6.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BC1FDDA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1C3470A9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2D2BC6B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.7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</w:tcPr>
          <w:p w14:paraId="0993111E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CF6166" w:rsidRPr="00CF6166" w14:paraId="7AE5B3C1" w14:textId="77777777" w:rsidTr="00695CCB">
        <w:trPr>
          <w:trHeight w:val="318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450534F6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 w:firstLine="432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arely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73CD950F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0DC5C88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.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0D69F75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14AFFB03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E3D5BB6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6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</w:tcPr>
          <w:p w14:paraId="52F422BE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CF6166" w:rsidRPr="00CF6166" w14:paraId="23010130" w14:textId="77777777" w:rsidTr="00695CCB">
        <w:trPr>
          <w:trHeight w:val="318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592DE00F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 w:firstLine="432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ometimes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4FF97D55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14A1693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.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250C013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6EE554FE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EFA880A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7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</w:tcPr>
          <w:p w14:paraId="1C41CA77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CF6166" w:rsidRPr="00CF6166" w14:paraId="12FF8DAF" w14:textId="77777777" w:rsidTr="00695CCB">
        <w:trPr>
          <w:trHeight w:val="318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78974CA0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 w:firstLine="432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ften-almost always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5F638D2F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92C360B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022020A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33B4FC65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1438277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.0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</w:tcPr>
          <w:p w14:paraId="55F0D3F0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CF6166" w:rsidRPr="00CF6166" w14:paraId="0249947A" w14:textId="77777777" w:rsidTr="00695CCB">
        <w:trPr>
          <w:trHeight w:val="318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70EB30D6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 w:firstLine="432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ever orgasm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09BD7FC6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5DB9656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4233F0E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2736BF73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A5B5D90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8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</w:tcPr>
          <w:p w14:paraId="1E2165C2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CF6166" w:rsidRPr="00CF6166" w14:paraId="0152C665" w14:textId="77777777" w:rsidTr="00695CCB">
        <w:trPr>
          <w:trHeight w:val="318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5BD1CD5B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 w:firstLine="216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rgasmic pleasure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1AC00F61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51AB542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CA88794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68663A77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4DDD141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</w:tcPr>
          <w:p w14:paraId="3CB18547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CF6166" w:rsidRPr="00CF6166" w14:paraId="699D7E99" w14:textId="77777777" w:rsidTr="00695CCB">
        <w:trPr>
          <w:trHeight w:val="318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5F91BCBF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 w:firstLine="432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ever orgasm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7502E418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AF569ED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3ED70A8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4707A26A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AEE9DFE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5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</w:tcPr>
          <w:p w14:paraId="7F2FD8CF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CF6166" w:rsidRPr="00CF6166" w14:paraId="25336B43" w14:textId="77777777" w:rsidTr="00695CCB">
        <w:trPr>
          <w:trHeight w:val="318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5A0EA818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 w:firstLine="432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ow-moderate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7F538BDD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32993BF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D15E6F9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3C4A971A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493A693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7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</w:tcPr>
          <w:p w14:paraId="7F6A1EFA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CF6166" w:rsidRPr="00CF6166" w14:paraId="1AED8FB6" w14:textId="77777777" w:rsidTr="00695CCB">
        <w:trPr>
          <w:trHeight w:val="318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40A6A85B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 w:firstLine="432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igh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54957BAE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5B6AD23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C1CD2E8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08D3FB28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756DE16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5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</w:tcPr>
          <w:p w14:paraId="6A92C071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CF6166" w:rsidRPr="00CF6166" w14:paraId="137E5550" w14:textId="77777777" w:rsidTr="00695CCB">
        <w:trPr>
          <w:trHeight w:val="318"/>
        </w:trPr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AEF8BC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 w:firstLine="432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ery high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88FFF1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CF8A82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8.6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015B6A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1CE891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12F4A4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61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.2</w:t>
            </w:r>
          </w:p>
        </w:tc>
        <w:tc>
          <w:tcPr>
            <w:tcW w:w="2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401BFC" w14:textId="77777777" w:rsidR="00CF6166" w:rsidRPr="00CF6166" w:rsidRDefault="00CF6166" w:rsidP="00695CCB">
            <w:pPr>
              <w:suppressAutoHyphens/>
              <w:spacing w:before="100" w:beforeAutospacing="1" w:after="100" w:afterAutospacing="1" w:line="360" w:lineRule="auto"/>
              <w:ind w:left="144" w:right="1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</w:tbl>
    <w:p w14:paraId="709B8B78" w14:textId="77777777" w:rsidR="00CF6166" w:rsidRPr="00CF6166" w:rsidRDefault="00CF6166" w:rsidP="00CF6166">
      <w:pPr>
        <w:suppressAutoHyphens/>
        <w:spacing w:line="360" w:lineRule="auto"/>
        <w:ind w:right="144"/>
        <w:rPr>
          <w:rFonts w:ascii="Times New Roman" w:hAnsi="Times New Roman" w:cs="Times New Roman"/>
          <w:b/>
          <w:bCs/>
          <w:color w:val="000000" w:themeColor="text1"/>
          <w:sz w:val="18"/>
          <w:szCs w:val="18"/>
          <w:lang w:val="en-US"/>
        </w:rPr>
      </w:pPr>
    </w:p>
    <w:p w14:paraId="1A4262C9" w14:textId="77777777" w:rsidR="00CF6166" w:rsidRPr="00CF6166" w:rsidRDefault="00CF6166" w:rsidP="00CF6166">
      <w:pPr>
        <w:suppressAutoHyphens/>
        <w:spacing w:before="120" w:after="100" w:afterAutospacing="1" w:line="360" w:lineRule="auto"/>
        <w:ind w:right="144"/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14:paraId="7BC9867D" w14:textId="16A1EA9D" w:rsidR="00097EA1" w:rsidRPr="00CF6166" w:rsidRDefault="00097EA1" w:rsidP="00CF6166">
      <w:pPr>
        <w:rPr>
          <w:color w:val="000000" w:themeColor="text1"/>
        </w:rPr>
      </w:pPr>
    </w:p>
    <w:sectPr w:rsidR="00097EA1" w:rsidRPr="00CF6166" w:rsidSect="00CF6166">
      <w:pgSz w:w="11906" w:h="16838"/>
      <w:pgMar w:top="1418" w:right="1701" w:bottom="851" w:left="1701" w:header="709" w:footer="709" w:gutter="0"/>
      <w:pgNumType w:start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6A47ED5"/>
    <w:multiLevelType w:val="hybridMultilevel"/>
    <w:tmpl w:val="1A244C90"/>
    <w:lvl w:ilvl="0" w:tplc="1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E2B2B75"/>
    <w:multiLevelType w:val="hybridMultilevel"/>
    <w:tmpl w:val="8EAE4F0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3D045B9"/>
    <w:multiLevelType w:val="hybridMultilevel"/>
    <w:tmpl w:val="8D2EAEA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68637AB"/>
    <w:multiLevelType w:val="hybridMultilevel"/>
    <w:tmpl w:val="AE6A945E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" w15:restartNumberingAfterBreak="0">
    <w:nsid w:val="1C663D4B"/>
    <w:multiLevelType w:val="hybridMultilevel"/>
    <w:tmpl w:val="32C8694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EEF5FA7"/>
    <w:multiLevelType w:val="hybridMultilevel"/>
    <w:tmpl w:val="19D09EC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7966F26"/>
    <w:multiLevelType w:val="hybridMultilevel"/>
    <w:tmpl w:val="8EAE4F0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7ED6BD9"/>
    <w:multiLevelType w:val="hybridMultilevel"/>
    <w:tmpl w:val="5FE2E37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ACB41E5"/>
    <w:multiLevelType w:val="hybridMultilevel"/>
    <w:tmpl w:val="C5D4031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E9B7342"/>
    <w:multiLevelType w:val="hybridMultilevel"/>
    <w:tmpl w:val="BD4818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FEC56AB"/>
    <w:multiLevelType w:val="hybridMultilevel"/>
    <w:tmpl w:val="2C0E784C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8BF517E"/>
    <w:multiLevelType w:val="hybridMultilevel"/>
    <w:tmpl w:val="0944F80C"/>
    <w:lvl w:ilvl="0" w:tplc="04090019">
      <w:start w:val="1"/>
      <w:numFmt w:val="lowerLetter"/>
      <w:lvlText w:val="%1."/>
      <w:lvlJc w:val="left"/>
      <w:pPr>
        <w:ind w:left="216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2" w15:restartNumberingAfterBreak="0">
    <w:nsid w:val="5979438F"/>
    <w:multiLevelType w:val="hybridMultilevel"/>
    <w:tmpl w:val="17069652"/>
    <w:lvl w:ilvl="0" w:tplc="04090019">
      <w:start w:val="1"/>
      <w:numFmt w:val="lowerLetter"/>
      <w:lvlText w:val="%1."/>
      <w:lvlJc w:val="left"/>
      <w:pPr>
        <w:ind w:left="216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3" w15:restartNumberingAfterBreak="0">
    <w:nsid w:val="637604DC"/>
    <w:multiLevelType w:val="hybridMultilevel"/>
    <w:tmpl w:val="BDE22C48"/>
    <w:lvl w:ilvl="0" w:tplc="AEE4F990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/>
        <w:sz w:val="19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4DD4A77"/>
    <w:multiLevelType w:val="hybridMultilevel"/>
    <w:tmpl w:val="1C9CEDDA"/>
    <w:lvl w:ilvl="0" w:tplc="04090019">
      <w:start w:val="1"/>
      <w:numFmt w:val="lowerLetter"/>
      <w:lvlText w:val="%1."/>
      <w:lvlJc w:val="left"/>
      <w:pPr>
        <w:ind w:left="216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5" w15:restartNumberingAfterBreak="0">
    <w:nsid w:val="6B0B4171"/>
    <w:multiLevelType w:val="hybridMultilevel"/>
    <w:tmpl w:val="DCB490C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010542A"/>
    <w:multiLevelType w:val="hybridMultilevel"/>
    <w:tmpl w:val="2F02D022"/>
    <w:lvl w:ilvl="0" w:tplc="04090019">
      <w:start w:val="1"/>
      <w:numFmt w:val="lowerLetter"/>
      <w:lvlText w:val="%1."/>
      <w:lvlJc w:val="left"/>
      <w:pPr>
        <w:ind w:left="216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7" w15:restartNumberingAfterBreak="0">
    <w:nsid w:val="755179C0"/>
    <w:multiLevelType w:val="hybridMultilevel"/>
    <w:tmpl w:val="6D2EFF34"/>
    <w:lvl w:ilvl="0" w:tplc="9A786044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BCB7573"/>
    <w:multiLevelType w:val="hybridMultilevel"/>
    <w:tmpl w:val="47804F74"/>
    <w:lvl w:ilvl="0" w:tplc="3880E4BA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87365190">
    <w:abstractNumId w:val="0"/>
  </w:num>
  <w:num w:numId="2" w16cid:durableId="914047495">
    <w:abstractNumId w:val="6"/>
  </w:num>
  <w:num w:numId="3" w16cid:durableId="1842694333">
    <w:abstractNumId w:val="3"/>
  </w:num>
  <w:num w:numId="4" w16cid:durableId="1421829626">
    <w:abstractNumId w:val="1"/>
  </w:num>
  <w:num w:numId="5" w16cid:durableId="1425539140">
    <w:abstractNumId w:val="8"/>
  </w:num>
  <w:num w:numId="6" w16cid:durableId="569463335">
    <w:abstractNumId w:val="12"/>
  </w:num>
  <w:num w:numId="7" w16cid:durableId="1698695761">
    <w:abstractNumId w:val="16"/>
  </w:num>
  <w:num w:numId="8" w16cid:durableId="1139495002">
    <w:abstractNumId w:val="14"/>
  </w:num>
  <w:num w:numId="9" w16cid:durableId="33965672">
    <w:abstractNumId w:val="11"/>
  </w:num>
  <w:num w:numId="10" w16cid:durableId="624120632">
    <w:abstractNumId w:val="10"/>
  </w:num>
  <w:num w:numId="11" w16cid:durableId="2119830398">
    <w:abstractNumId w:val="18"/>
  </w:num>
  <w:num w:numId="12" w16cid:durableId="2074347848">
    <w:abstractNumId w:val="17"/>
  </w:num>
  <w:num w:numId="13" w16cid:durableId="1684504119">
    <w:abstractNumId w:val="13"/>
  </w:num>
  <w:num w:numId="14" w16cid:durableId="62728736">
    <w:abstractNumId w:val="2"/>
  </w:num>
  <w:num w:numId="15" w16cid:durableId="645626698">
    <w:abstractNumId w:val="4"/>
  </w:num>
  <w:num w:numId="16" w16cid:durableId="2029678971">
    <w:abstractNumId w:val="9"/>
  </w:num>
  <w:num w:numId="17" w16cid:durableId="605356291">
    <w:abstractNumId w:val="5"/>
  </w:num>
  <w:num w:numId="18" w16cid:durableId="1415009658">
    <w:abstractNumId w:val="15"/>
  </w:num>
  <w:num w:numId="19" w16cid:durableId="149055858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6166"/>
    <w:rsid w:val="000008CF"/>
    <w:rsid w:val="00032FA8"/>
    <w:rsid w:val="00050E97"/>
    <w:rsid w:val="00053A3D"/>
    <w:rsid w:val="00055FA0"/>
    <w:rsid w:val="00056958"/>
    <w:rsid w:val="00097EA1"/>
    <w:rsid w:val="000A2F96"/>
    <w:rsid w:val="000E2988"/>
    <w:rsid w:val="000E36A0"/>
    <w:rsid w:val="000F1161"/>
    <w:rsid w:val="000F19B7"/>
    <w:rsid w:val="00113CE3"/>
    <w:rsid w:val="00123269"/>
    <w:rsid w:val="001248A1"/>
    <w:rsid w:val="00124CEB"/>
    <w:rsid w:val="00145F7C"/>
    <w:rsid w:val="0015390A"/>
    <w:rsid w:val="0019488C"/>
    <w:rsid w:val="001A05A4"/>
    <w:rsid w:val="001A0C41"/>
    <w:rsid w:val="001C1D86"/>
    <w:rsid w:val="001E66CB"/>
    <w:rsid w:val="001F0469"/>
    <w:rsid w:val="001F4516"/>
    <w:rsid w:val="00207771"/>
    <w:rsid w:val="00210A57"/>
    <w:rsid w:val="00216E34"/>
    <w:rsid w:val="00223F50"/>
    <w:rsid w:val="00224F40"/>
    <w:rsid w:val="002377F3"/>
    <w:rsid w:val="00243040"/>
    <w:rsid w:val="00285FDD"/>
    <w:rsid w:val="00293280"/>
    <w:rsid w:val="002A59F9"/>
    <w:rsid w:val="002D44C3"/>
    <w:rsid w:val="002D68E7"/>
    <w:rsid w:val="0030044C"/>
    <w:rsid w:val="00372D46"/>
    <w:rsid w:val="0037321E"/>
    <w:rsid w:val="003937F5"/>
    <w:rsid w:val="003E7AE3"/>
    <w:rsid w:val="00411502"/>
    <w:rsid w:val="00417F3A"/>
    <w:rsid w:val="00441B77"/>
    <w:rsid w:val="0045026C"/>
    <w:rsid w:val="004562F0"/>
    <w:rsid w:val="00475FDF"/>
    <w:rsid w:val="004A5778"/>
    <w:rsid w:val="004D33E3"/>
    <w:rsid w:val="004E2B63"/>
    <w:rsid w:val="00507384"/>
    <w:rsid w:val="0052343E"/>
    <w:rsid w:val="00532F01"/>
    <w:rsid w:val="00551E48"/>
    <w:rsid w:val="00573CBC"/>
    <w:rsid w:val="0059078A"/>
    <w:rsid w:val="005C3B8A"/>
    <w:rsid w:val="005D686B"/>
    <w:rsid w:val="005F4AF4"/>
    <w:rsid w:val="00613917"/>
    <w:rsid w:val="006409C5"/>
    <w:rsid w:val="00654D50"/>
    <w:rsid w:val="0067246E"/>
    <w:rsid w:val="006A088F"/>
    <w:rsid w:val="006A0BD5"/>
    <w:rsid w:val="006A235E"/>
    <w:rsid w:val="006A6EC1"/>
    <w:rsid w:val="006B48C8"/>
    <w:rsid w:val="006B7482"/>
    <w:rsid w:val="006C5277"/>
    <w:rsid w:val="006D6D02"/>
    <w:rsid w:val="006E04A9"/>
    <w:rsid w:val="006E45F9"/>
    <w:rsid w:val="00733BAE"/>
    <w:rsid w:val="007366E2"/>
    <w:rsid w:val="007649F5"/>
    <w:rsid w:val="00774A97"/>
    <w:rsid w:val="00775F0B"/>
    <w:rsid w:val="007C0584"/>
    <w:rsid w:val="007C0678"/>
    <w:rsid w:val="007C46FD"/>
    <w:rsid w:val="007D7D4E"/>
    <w:rsid w:val="007F366D"/>
    <w:rsid w:val="00802148"/>
    <w:rsid w:val="00803EC1"/>
    <w:rsid w:val="00811539"/>
    <w:rsid w:val="00827DA7"/>
    <w:rsid w:val="008326FD"/>
    <w:rsid w:val="00833394"/>
    <w:rsid w:val="00852E3E"/>
    <w:rsid w:val="00855175"/>
    <w:rsid w:val="00857568"/>
    <w:rsid w:val="00863EB3"/>
    <w:rsid w:val="008851CB"/>
    <w:rsid w:val="008861E3"/>
    <w:rsid w:val="0088772F"/>
    <w:rsid w:val="008A07BC"/>
    <w:rsid w:val="008B353C"/>
    <w:rsid w:val="008B7B61"/>
    <w:rsid w:val="008D1BF0"/>
    <w:rsid w:val="008D36E3"/>
    <w:rsid w:val="008E3B7E"/>
    <w:rsid w:val="00901262"/>
    <w:rsid w:val="00927B0B"/>
    <w:rsid w:val="009328E8"/>
    <w:rsid w:val="00945754"/>
    <w:rsid w:val="00965F3F"/>
    <w:rsid w:val="00966FF5"/>
    <w:rsid w:val="00976C20"/>
    <w:rsid w:val="00977703"/>
    <w:rsid w:val="00977D7C"/>
    <w:rsid w:val="00984FFF"/>
    <w:rsid w:val="009948EC"/>
    <w:rsid w:val="009A3F90"/>
    <w:rsid w:val="009B1EE9"/>
    <w:rsid w:val="009D54FA"/>
    <w:rsid w:val="009E7247"/>
    <w:rsid w:val="00A01D76"/>
    <w:rsid w:val="00A1237D"/>
    <w:rsid w:val="00A45605"/>
    <w:rsid w:val="00A63199"/>
    <w:rsid w:val="00A73D70"/>
    <w:rsid w:val="00A759D3"/>
    <w:rsid w:val="00A824DE"/>
    <w:rsid w:val="00A903BD"/>
    <w:rsid w:val="00A91BF8"/>
    <w:rsid w:val="00A92049"/>
    <w:rsid w:val="00AA6880"/>
    <w:rsid w:val="00AB07BD"/>
    <w:rsid w:val="00AB3E1A"/>
    <w:rsid w:val="00AB5DB2"/>
    <w:rsid w:val="00AC1938"/>
    <w:rsid w:val="00AD3DFA"/>
    <w:rsid w:val="00AD71DA"/>
    <w:rsid w:val="00AE3D1B"/>
    <w:rsid w:val="00B161C2"/>
    <w:rsid w:val="00B21D66"/>
    <w:rsid w:val="00B24FA3"/>
    <w:rsid w:val="00B2618D"/>
    <w:rsid w:val="00B3463A"/>
    <w:rsid w:val="00B51F0C"/>
    <w:rsid w:val="00B83381"/>
    <w:rsid w:val="00BB6280"/>
    <w:rsid w:val="00BB78B8"/>
    <w:rsid w:val="00BC0555"/>
    <w:rsid w:val="00C23D2E"/>
    <w:rsid w:val="00C27A05"/>
    <w:rsid w:val="00C36B9F"/>
    <w:rsid w:val="00C45A8C"/>
    <w:rsid w:val="00C46D7D"/>
    <w:rsid w:val="00C47318"/>
    <w:rsid w:val="00C735AA"/>
    <w:rsid w:val="00CA52FB"/>
    <w:rsid w:val="00CF6166"/>
    <w:rsid w:val="00D13239"/>
    <w:rsid w:val="00D26B72"/>
    <w:rsid w:val="00D5672B"/>
    <w:rsid w:val="00D61C36"/>
    <w:rsid w:val="00D708D3"/>
    <w:rsid w:val="00DB1BDF"/>
    <w:rsid w:val="00DC0B6E"/>
    <w:rsid w:val="00DC4692"/>
    <w:rsid w:val="00DD0DC6"/>
    <w:rsid w:val="00DD63DA"/>
    <w:rsid w:val="00DE3128"/>
    <w:rsid w:val="00DE3F7E"/>
    <w:rsid w:val="00E01267"/>
    <w:rsid w:val="00E0348C"/>
    <w:rsid w:val="00E43375"/>
    <w:rsid w:val="00E5155B"/>
    <w:rsid w:val="00E63708"/>
    <w:rsid w:val="00E746A3"/>
    <w:rsid w:val="00E91166"/>
    <w:rsid w:val="00E94528"/>
    <w:rsid w:val="00EA7919"/>
    <w:rsid w:val="00EB6366"/>
    <w:rsid w:val="00F1476E"/>
    <w:rsid w:val="00F15269"/>
    <w:rsid w:val="00F265F3"/>
    <w:rsid w:val="00F310D1"/>
    <w:rsid w:val="00F41145"/>
    <w:rsid w:val="00F43921"/>
    <w:rsid w:val="00F5382B"/>
    <w:rsid w:val="00F719EC"/>
    <w:rsid w:val="00F7605F"/>
    <w:rsid w:val="00F77E7A"/>
    <w:rsid w:val="00F81236"/>
    <w:rsid w:val="00FA0E37"/>
    <w:rsid w:val="00FA1858"/>
    <w:rsid w:val="00FB4F13"/>
    <w:rsid w:val="00FB7F47"/>
    <w:rsid w:val="00FE47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C6DE057"/>
  <w15:chartTrackingRefBased/>
  <w15:docId w15:val="{BF433E39-0E0A-7E43-A49D-4BEF82ECEB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iPriority="0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6166"/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F616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F616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F616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F616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CF616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CF616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F616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F616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F616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F616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CF616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CF616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CF616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CF616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sid w:val="00CF616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F616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F616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F616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qFormat/>
    <w:rsid w:val="00CF616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rsid w:val="00CF616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qFormat/>
    <w:rsid w:val="00CF616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rsid w:val="00CF616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F616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F616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F616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F616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F616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F616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F6166"/>
    <w:rPr>
      <w:b/>
      <w:bCs/>
      <w:smallCaps/>
      <w:color w:val="0F4761" w:themeColor="accent1" w:themeShade="BF"/>
      <w:spacing w:val="5"/>
    </w:rPr>
  </w:style>
  <w:style w:type="character" w:customStyle="1" w:styleId="highlight">
    <w:name w:val="highlight"/>
    <w:basedOn w:val="DefaultParagraphFont"/>
    <w:rsid w:val="00CF6166"/>
  </w:style>
  <w:style w:type="character" w:customStyle="1" w:styleId="searchword">
    <w:name w:val="searchword"/>
    <w:basedOn w:val="DefaultParagraphFont"/>
    <w:rsid w:val="00CF6166"/>
  </w:style>
  <w:style w:type="paragraph" w:styleId="NormalWeb">
    <w:name w:val="Normal (Web)"/>
    <w:basedOn w:val="Normal"/>
    <w:uiPriority w:val="99"/>
    <w:semiHidden/>
    <w:unhideWhenUsed/>
    <w:rsid w:val="00CF6166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NoSpacing">
    <w:name w:val="No Spacing"/>
    <w:link w:val="NoSpacingChar"/>
    <w:uiPriority w:val="1"/>
    <w:qFormat/>
    <w:rsid w:val="00CF6166"/>
    <w:rPr>
      <w:kern w:val="0"/>
      <w:sz w:val="22"/>
      <w:szCs w:val="22"/>
      <w14:ligatures w14:val="non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CF6166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F6166"/>
    <w:rPr>
      <w:kern w:val="0"/>
      <w:sz w:val="20"/>
      <w:szCs w:val="20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CF6166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F616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6166"/>
    <w:rPr>
      <w:rFonts w:ascii="Tahoma" w:hAnsi="Tahoma" w:cs="Tahoma"/>
      <w:kern w:val="0"/>
      <w:sz w:val="16"/>
      <w:szCs w:val="16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CF616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F616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F6166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616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6166"/>
    <w:rPr>
      <w:b/>
      <w:bCs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CF6166"/>
    <w:rPr>
      <w:kern w:val="0"/>
      <w:sz w:val="22"/>
      <w:szCs w:val="22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CF6166"/>
    <w:pPr>
      <w:spacing w:after="200"/>
    </w:pPr>
    <w:rPr>
      <w:i/>
      <w:iCs/>
      <w:color w:val="0E2841" w:themeColor="text2"/>
      <w:sz w:val="18"/>
      <w:szCs w:val="18"/>
    </w:rPr>
  </w:style>
  <w:style w:type="character" w:customStyle="1" w:styleId="ircsu">
    <w:name w:val="irc_su"/>
    <w:basedOn w:val="DefaultParagraphFont"/>
    <w:rsid w:val="00CF6166"/>
  </w:style>
  <w:style w:type="character" w:styleId="Hyperlink">
    <w:name w:val="Hyperlink"/>
    <w:basedOn w:val="DefaultParagraphFont"/>
    <w:uiPriority w:val="99"/>
    <w:unhideWhenUsed/>
    <w:rsid w:val="00CF6166"/>
    <w:rPr>
      <w:color w:val="467886" w:themeColor="hyperlink"/>
      <w:u w:val="single"/>
    </w:rPr>
  </w:style>
  <w:style w:type="character" w:customStyle="1" w:styleId="a-size-large">
    <w:name w:val="a-size-large"/>
    <w:basedOn w:val="DefaultParagraphFont"/>
    <w:rsid w:val="00CF6166"/>
  </w:style>
  <w:style w:type="character" w:styleId="SubtleEmphasis">
    <w:name w:val="Subtle Emphasis"/>
    <w:basedOn w:val="DefaultParagraphFont"/>
    <w:uiPriority w:val="19"/>
    <w:qFormat/>
    <w:rsid w:val="00CF6166"/>
    <w:rPr>
      <w:i/>
      <w:iCs/>
      <w:color w:val="808080" w:themeColor="text1" w:themeTint="7F"/>
    </w:rPr>
  </w:style>
  <w:style w:type="paragraph" w:styleId="TOCHeading">
    <w:name w:val="TOC Heading"/>
    <w:basedOn w:val="Heading1"/>
    <w:next w:val="Normal"/>
    <w:uiPriority w:val="39"/>
    <w:unhideWhenUsed/>
    <w:qFormat/>
    <w:rsid w:val="00CF6166"/>
    <w:pPr>
      <w:spacing w:before="240" w:after="0" w:line="259" w:lineRule="auto"/>
      <w:outlineLvl w:val="9"/>
    </w:pPr>
    <w:rPr>
      <w:sz w:val="32"/>
      <w:szCs w:val="32"/>
      <w:lang w:eastAsia="en-GB"/>
    </w:rPr>
  </w:style>
  <w:style w:type="paragraph" w:styleId="TOC1">
    <w:name w:val="toc 1"/>
    <w:basedOn w:val="Normal"/>
    <w:next w:val="Normal"/>
    <w:autoRedefine/>
    <w:uiPriority w:val="39"/>
    <w:unhideWhenUsed/>
    <w:rsid w:val="00CF6166"/>
    <w:pPr>
      <w:tabs>
        <w:tab w:val="right" w:leader="dot" w:pos="8494"/>
      </w:tabs>
      <w:spacing w:after="100"/>
    </w:pPr>
    <w:rPr>
      <w:noProof/>
    </w:rPr>
  </w:style>
  <w:style w:type="paragraph" w:styleId="TOC2">
    <w:name w:val="toc 2"/>
    <w:basedOn w:val="Normal"/>
    <w:next w:val="Normal"/>
    <w:autoRedefine/>
    <w:uiPriority w:val="39"/>
    <w:unhideWhenUsed/>
    <w:rsid w:val="00CF6166"/>
    <w:pPr>
      <w:spacing w:after="100"/>
      <w:ind w:left="220"/>
    </w:pPr>
  </w:style>
  <w:style w:type="character" w:customStyle="1" w:styleId="a">
    <w:name w:val="a"/>
    <w:basedOn w:val="DefaultParagraphFont"/>
    <w:rsid w:val="00CF6166"/>
  </w:style>
  <w:style w:type="character" w:customStyle="1" w:styleId="l7">
    <w:name w:val="l7"/>
    <w:basedOn w:val="DefaultParagraphFont"/>
    <w:rsid w:val="00CF6166"/>
  </w:style>
  <w:style w:type="paragraph" w:styleId="Header">
    <w:name w:val="header"/>
    <w:basedOn w:val="Normal"/>
    <w:link w:val="HeaderChar"/>
    <w:uiPriority w:val="99"/>
    <w:unhideWhenUsed/>
    <w:rsid w:val="00CF6166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F6166"/>
    <w:rPr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CF6166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F6166"/>
    <w:rPr>
      <w:kern w:val="0"/>
      <w:sz w:val="22"/>
      <w:szCs w:val="22"/>
      <w14:ligatures w14:val="none"/>
    </w:rPr>
  </w:style>
  <w:style w:type="character" w:customStyle="1" w:styleId="apple-converted-space">
    <w:name w:val="apple-converted-space"/>
    <w:basedOn w:val="DefaultParagraphFont"/>
    <w:rsid w:val="00CF6166"/>
  </w:style>
  <w:style w:type="character" w:styleId="Emphasis">
    <w:name w:val="Emphasis"/>
    <w:basedOn w:val="DefaultParagraphFont"/>
    <w:uiPriority w:val="20"/>
    <w:qFormat/>
    <w:rsid w:val="00CF6166"/>
    <w:rPr>
      <w:i/>
      <w:iCs/>
    </w:rPr>
  </w:style>
  <w:style w:type="paragraph" w:styleId="TableofFigures">
    <w:name w:val="table of figures"/>
    <w:basedOn w:val="Normal"/>
    <w:next w:val="Normal"/>
    <w:uiPriority w:val="99"/>
    <w:unhideWhenUsed/>
    <w:rsid w:val="00CF6166"/>
  </w:style>
  <w:style w:type="character" w:customStyle="1" w:styleId="st">
    <w:name w:val="st"/>
    <w:basedOn w:val="DefaultParagraphFont"/>
    <w:rsid w:val="00CF6166"/>
  </w:style>
  <w:style w:type="paragraph" w:customStyle="1" w:styleId="Default">
    <w:name w:val="Default"/>
    <w:rsid w:val="00CF6166"/>
    <w:pPr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14:ligatures w14:val="none"/>
    </w:rPr>
  </w:style>
  <w:style w:type="table" w:styleId="TableGrid">
    <w:name w:val="Table Grid"/>
    <w:basedOn w:val="TableNormal"/>
    <w:uiPriority w:val="39"/>
    <w:rsid w:val="00CF6166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CF6166"/>
    <w:rPr>
      <w:b/>
      <w:bCs/>
    </w:rPr>
  </w:style>
  <w:style w:type="paragraph" w:styleId="TOC3">
    <w:name w:val="toc 3"/>
    <w:basedOn w:val="Normal"/>
    <w:next w:val="Normal"/>
    <w:autoRedefine/>
    <w:uiPriority w:val="39"/>
    <w:unhideWhenUsed/>
    <w:rsid w:val="00CF6166"/>
    <w:pPr>
      <w:tabs>
        <w:tab w:val="right" w:leader="dot" w:pos="8494"/>
      </w:tabs>
      <w:suppressAutoHyphens/>
      <w:spacing w:before="100" w:beforeAutospacing="1" w:after="100" w:afterAutospacing="1"/>
      <w:ind w:left="144" w:right="144"/>
      <w:contextualSpacing/>
    </w:pPr>
  </w:style>
  <w:style w:type="paragraph" w:styleId="TOC4">
    <w:name w:val="toc 4"/>
    <w:basedOn w:val="Normal"/>
    <w:next w:val="Normal"/>
    <w:autoRedefine/>
    <w:uiPriority w:val="39"/>
    <w:unhideWhenUsed/>
    <w:rsid w:val="00CF6166"/>
    <w:pPr>
      <w:spacing w:after="100"/>
      <w:ind w:left="660"/>
    </w:pPr>
    <w:rPr>
      <w:rFonts w:eastAsiaTheme="minorEastAsia"/>
      <w:lang w:val="en-NZ" w:eastAsia="en-NZ"/>
    </w:rPr>
  </w:style>
  <w:style w:type="paragraph" w:styleId="TOC5">
    <w:name w:val="toc 5"/>
    <w:basedOn w:val="Normal"/>
    <w:next w:val="Normal"/>
    <w:autoRedefine/>
    <w:uiPriority w:val="39"/>
    <w:unhideWhenUsed/>
    <w:rsid w:val="00CF6166"/>
    <w:pPr>
      <w:spacing w:after="100"/>
      <w:ind w:left="880"/>
    </w:pPr>
    <w:rPr>
      <w:rFonts w:eastAsiaTheme="minorEastAsia"/>
      <w:lang w:val="en-NZ" w:eastAsia="en-NZ"/>
    </w:rPr>
  </w:style>
  <w:style w:type="paragraph" w:styleId="TOC6">
    <w:name w:val="toc 6"/>
    <w:basedOn w:val="Normal"/>
    <w:next w:val="Normal"/>
    <w:autoRedefine/>
    <w:uiPriority w:val="39"/>
    <w:unhideWhenUsed/>
    <w:rsid w:val="00CF6166"/>
    <w:pPr>
      <w:spacing w:after="100"/>
      <w:ind w:left="1100"/>
    </w:pPr>
    <w:rPr>
      <w:rFonts w:eastAsiaTheme="minorEastAsia"/>
      <w:lang w:val="en-NZ" w:eastAsia="en-NZ"/>
    </w:rPr>
  </w:style>
  <w:style w:type="paragraph" w:styleId="TOC7">
    <w:name w:val="toc 7"/>
    <w:basedOn w:val="Normal"/>
    <w:next w:val="Normal"/>
    <w:autoRedefine/>
    <w:uiPriority w:val="39"/>
    <w:unhideWhenUsed/>
    <w:rsid w:val="00CF6166"/>
    <w:pPr>
      <w:spacing w:after="100"/>
      <w:ind w:left="1320"/>
    </w:pPr>
    <w:rPr>
      <w:rFonts w:eastAsiaTheme="minorEastAsia"/>
      <w:lang w:val="en-NZ" w:eastAsia="en-NZ"/>
    </w:rPr>
  </w:style>
  <w:style w:type="paragraph" w:styleId="TOC8">
    <w:name w:val="toc 8"/>
    <w:basedOn w:val="Normal"/>
    <w:next w:val="Normal"/>
    <w:autoRedefine/>
    <w:uiPriority w:val="39"/>
    <w:unhideWhenUsed/>
    <w:rsid w:val="00CF6166"/>
    <w:pPr>
      <w:spacing w:after="100"/>
      <w:ind w:left="1540"/>
    </w:pPr>
    <w:rPr>
      <w:rFonts w:eastAsiaTheme="minorEastAsia"/>
      <w:lang w:val="en-NZ" w:eastAsia="en-NZ"/>
    </w:rPr>
  </w:style>
  <w:style w:type="paragraph" w:styleId="TOC9">
    <w:name w:val="toc 9"/>
    <w:basedOn w:val="Normal"/>
    <w:next w:val="Normal"/>
    <w:autoRedefine/>
    <w:uiPriority w:val="39"/>
    <w:unhideWhenUsed/>
    <w:rsid w:val="00CF6166"/>
    <w:pPr>
      <w:spacing w:after="100"/>
      <w:ind w:left="1760"/>
    </w:pPr>
    <w:rPr>
      <w:rFonts w:eastAsiaTheme="minorEastAsia"/>
      <w:lang w:val="en-NZ" w:eastAsia="en-NZ"/>
    </w:rPr>
  </w:style>
  <w:style w:type="character" w:customStyle="1" w:styleId="abscitationtitle">
    <w:name w:val="abs_citation_title"/>
    <w:basedOn w:val="DefaultParagraphFont"/>
    <w:rsid w:val="00CF6166"/>
  </w:style>
  <w:style w:type="character" w:customStyle="1" w:styleId="NoSpacingChar">
    <w:name w:val="No Spacing Char"/>
    <w:basedOn w:val="DefaultParagraphFont"/>
    <w:link w:val="NoSpacing"/>
    <w:uiPriority w:val="1"/>
    <w:rsid w:val="00CF6166"/>
    <w:rPr>
      <w:kern w:val="0"/>
      <w:sz w:val="22"/>
      <w:szCs w:val="22"/>
      <w14:ligatures w14:val="none"/>
    </w:rPr>
  </w:style>
  <w:style w:type="paragraph" w:customStyle="1" w:styleId="Author">
    <w:name w:val="Author"/>
    <w:basedOn w:val="BodyText"/>
    <w:rsid w:val="00CF6166"/>
    <w:pPr>
      <w:tabs>
        <w:tab w:val="right" w:pos="8640"/>
      </w:tabs>
      <w:spacing w:after="0" w:line="480" w:lineRule="auto"/>
      <w:jc w:val="center"/>
    </w:pPr>
    <w:rPr>
      <w:rFonts w:ascii="Garamond" w:eastAsia="Times New Roman" w:hAnsi="Garamond" w:cs="Times New Roman"/>
      <w:spacing w:val="-2"/>
      <w:sz w:val="24"/>
      <w:szCs w:val="20"/>
      <w:lang w:val="en-US"/>
    </w:rPr>
  </w:style>
  <w:style w:type="paragraph" w:styleId="Date">
    <w:name w:val="Date"/>
    <w:basedOn w:val="BodyText"/>
    <w:link w:val="DateChar"/>
    <w:rsid w:val="00CF6166"/>
    <w:pPr>
      <w:tabs>
        <w:tab w:val="right" w:pos="8640"/>
      </w:tabs>
      <w:spacing w:after="560" w:line="360" w:lineRule="auto"/>
      <w:jc w:val="center"/>
    </w:pPr>
    <w:rPr>
      <w:rFonts w:ascii="Garamond" w:eastAsia="Times New Roman" w:hAnsi="Garamond" w:cs="Times New Roman"/>
      <w:spacing w:val="-2"/>
      <w:sz w:val="24"/>
      <w:szCs w:val="20"/>
      <w:lang w:val="en-US"/>
    </w:rPr>
  </w:style>
  <w:style w:type="character" w:customStyle="1" w:styleId="DateChar">
    <w:name w:val="Date Char"/>
    <w:basedOn w:val="DefaultParagraphFont"/>
    <w:link w:val="Date"/>
    <w:rsid w:val="00CF6166"/>
    <w:rPr>
      <w:rFonts w:ascii="Garamond" w:eastAsia="Times New Roman" w:hAnsi="Garamond" w:cs="Times New Roman"/>
      <w:spacing w:val="-2"/>
      <w:kern w:val="0"/>
      <w:szCs w:val="20"/>
      <w:lang w:val="en-US"/>
      <w14:ligatures w14:val="none"/>
    </w:rPr>
  </w:style>
  <w:style w:type="paragraph" w:customStyle="1" w:styleId="SubtitleCover">
    <w:name w:val="Subtitle Cover"/>
    <w:basedOn w:val="Normal"/>
    <w:next w:val="BodyText"/>
    <w:rsid w:val="00CF6166"/>
    <w:pPr>
      <w:keepNext/>
      <w:tabs>
        <w:tab w:val="right" w:pos="8640"/>
      </w:tabs>
      <w:spacing w:after="560"/>
      <w:ind w:left="1800" w:right="1800"/>
      <w:jc w:val="center"/>
    </w:pPr>
    <w:rPr>
      <w:rFonts w:ascii="Garamond" w:eastAsia="Times New Roman" w:hAnsi="Garamond" w:cs="Times New Roman"/>
      <w:spacing w:val="-2"/>
      <w:sz w:val="24"/>
      <w:szCs w:val="20"/>
      <w:lang w:val="en-US"/>
    </w:rPr>
  </w:style>
  <w:style w:type="paragraph" w:customStyle="1" w:styleId="TitleCover">
    <w:name w:val="Title Cover"/>
    <w:basedOn w:val="Normal"/>
    <w:next w:val="SubtitleCover"/>
    <w:rsid w:val="00CF6166"/>
    <w:pPr>
      <w:keepNext/>
      <w:keepLines/>
      <w:tabs>
        <w:tab w:val="right" w:pos="8640"/>
      </w:tabs>
      <w:spacing w:before="780" w:after="420"/>
      <w:ind w:left="1920" w:right="1920"/>
      <w:jc w:val="center"/>
    </w:pPr>
    <w:rPr>
      <w:rFonts w:ascii="Garamond" w:eastAsia="Times New Roman" w:hAnsi="Garamond" w:cs="Times New Roman"/>
      <w:caps/>
      <w:spacing w:val="5"/>
      <w:kern w:val="28"/>
      <w:sz w:val="24"/>
      <w:szCs w:val="20"/>
      <w:lang w:val="en-US"/>
    </w:rPr>
  </w:style>
  <w:style w:type="paragraph" w:styleId="BodyText">
    <w:name w:val="Body Text"/>
    <w:basedOn w:val="Normal"/>
    <w:link w:val="BodyTextChar"/>
    <w:uiPriority w:val="99"/>
    <w:unhideWhenUsed/>
    <w:rsid w:val="00CF6166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CF6166"/>
    <w:rPr>
      <w:kern w:val="0"/>
      <w:sz w:val="22"/>
      <w:szCs w:val="22"/>
      <w14:ligatures w14:val="none"/>
    </w:rPr>
  </w:style>
  <w:style w:type="paragraph" w:customStyle="1" w:styleId="Professor">
    <w:name w:val="Professor"/>
    <w:basedOn w:val="Normal"/>
    <w:rsid w:val="00CF6166"/>
    <w:pPr>
      <w:tabs>
        <w:tab w:val="left" w:pos="5040"/>
      </w:tabs>
      <w:spacing w:after="560"/>
      <w:jc w:val="center"/>
    </w:pPr>
    <w:rPr>
      <w:rFonts w:ascii="Garamond" w:eastAsia="Times New Roman" w:hAnsi="Garamond" w:cs="Times New Roman"/>
      <w:spacing w:val="-2"/>
      <w:sz w:val="24"/>
      <w:szCs w:val="20"/>
      <w:lang w:val="en-US"/>
    </w:rPr>
  </w:style>
  <w:style w:type="character" w:customStyle="1" w:styleId="cf01">
    <w:name w:val="cf01"/>
    <w:basedOn w:val="DefaultParagraphFont"/>
    <w:rsid w:val="00CF6166"/>
    <w:rPr>
      <w:rFonts w:ascii="Segoe UI" w:hAnsi="Segoe UI" w:cs="Segoe UI" w:hint="default"/>
      <w:b/>
      <w:bCs/>
      <w:sz w:val="18"/>
      <w:szCs w:val="18"/>
    </w:rPr>
  </w:style>
  <w:style w:type="paragraph" w:customStyle="1" w:styleId="pf0">
    <w:name w:val="pf0"/>
    <w:basedOn w:val="Normal"/>
    <w:rsid w:val="00CF6166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cf11">
    <w:name w:val="cf11"/>
    <w:basedOn w:val="DefaultParagraphFont"/>
    <w:rsid w:val="00CF6166"/>
    <w:rPr>
      <w:rFonts w:ascii="Segoe UI" w:hAnsi="Segoe UI" w:cs="Segoe UI" w:hint="default"/>
      <w:sz w:val="18"/>
      <w:szCs w:val="18"/>
    </w:rPr>
  </w:style>
  <w:style w:type="character" w:customStyle="1" w:styleId="cf21">
    <w:name w:val="cf21"/>
    <w:basedOn w:val="DefaultParagraphFont"/>
    <w:rsid w:val="00CF6166"/>
    <w:rPr>
      <w:rFonts w:ascii="Segoe UI" w:hAnsi="Segoe UI" w:cs="Segoe UI" w:hint="default"/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CF6166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CF6166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7</Pages>
  <Words>1153</Words>
  <Characters>6578</Characters>
  <Application>Microsoft Office Word</Application>
  <DocSecurity>0</DocSecurity>
  <Lines>54</Lines>
  <Paragraphs>15</Paragraphs>
  <ScaleCrop>false</ScaleCrop>
  <Company/>
  <LinksUpToDate>false</LinksUpToDate>
  <CharactersWithSpaces>7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a Janssen</dc:creator>
  <cp:keywords/>
  <dc:description/>
  <cp:lastModifiedBy>Alexandra Janssen</cp:lastModifiedBy>
  <cp:revision>2</cp:revision>
  <dcterms:created xsi:type="dcterms:W3CDTF">2024-11-19T22:22:00Z</dcterms:created>
  <dcterms:modified xsi:type="dcterms:W3CDTF">2024-11-19T22:28:00Z</dcterms:modified>
</cp:coreProperties>
</file>